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pPr w:leftFromText="180" w:rightFromText="180" w:vertAnchor="page" w:horzAnchor="margin" w:tblpXSpec="center" w:tblpY="2906"/>
        <w:tblW w:w="7933" w:type="dxa"/>
        <w:tblLayout w:type="fixed"/>
        <w:tblLook w:val="04A0" w:firstRow="1" w:lastRow="0" w:firstColumn="1" w:lastColumn="0" w:noHBand="0" w:noVBand="1"/>
      </w:tblPr>
      <w:tblGrid>
        <w:gridCol w:w="1578"/>
        <w:gridCol w:w="1480"/>
        <w:gridCol w:w="1480"/>
        <w:gridCol w:w="887"/>
        <w:gridCol w:w="2508"/>
      </w:tblGrid>
      <w:tr w:rsidR="00866B13" w:rsidRPr="00E65F5E" w14:paraId="5EC64317" w14:textId="77777777" w:rsidTr="00F123D8">
        <w:trPr>
          <w:gridAfter w:val="2"/>
          <w:wAfter w:w="3395" w:type="dxa"/>
          <w:trHeight w:val="237"/>
        </w:trPr>
        <w:tc>
          <w:tcPr>
            <w:tcW w:w="1578" w:type="dxa"/>
            <w:vMerge w:val="restart"/>
            <w:shd w:val="clear" w:color="auto" w:fill="F2F2F2"/>
          </w:tcPr>
          <w:p w14:paraId="63A8D7A7" w14:textId="26D5D3DC" w:rsidR="00866B13" w:rsidRPr="00F86A21" w:rsidRDefault="00F86A21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86A2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1480" w:type="dxa"/>
            <w:vMerge w:val="restart"/>
            <w:shd w:val="clear" w:color="auto" w:fill="F2F2F2"/>
          </w:tcPr>
          <w:p w14:paraId="7A13CE71" w14:textId="77777777" w:rsidR="00866B13" w:rsidRPr="00866B13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66B13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Seropositive </w:t>
            </w:r>
          </w:p>
          <w:p w14:paraId="64E3AD0D" w14:textId="77777777" w:rsidR="00866B13" w:rsidRPr="00E65F5E" w:rsidRDefault="00866B13" w:rsidP="00EF21E1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14:paraId="5F65FB5B" w14:textId="77777777" w:rsidR="00866B13" w:rsidRPr="00F30F8A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 w:val="restart"/>
            <w:shd w:val="clear" w:color="auto" w:fill="F2F2F2"/>
          </w:tcPr>
          <w:p w14:paraId="29589311" w14:textId="77777777" w:rsidR="00866B13" w:rsidRPr="00866B13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66B13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eronegative</w:t>
            </w:r>
          </w:p>
          <w:p w14:paraId="460ECD17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14:paraId="6668BC28" w14:textId="77777777" w:rsidR="00866B13" w:rsidRPr="00F30F8A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66B13" w:rsidRPr="00E65F5E" w14:paraId="6683A52D" w14:textId="77777777" w:rsidTr="00F123D8">
        <w:trPr>
          <w:trHeight w:val="484"/>
        </w:trPr>
        <w:tc>
          <w:tcPr>
            <w:tcW w:w="1578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21685BFD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3B9DCB2F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2F888E7C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95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24CEFEAB" w14:textId="270F762F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Bivariate Analysis </w:t>
            </w:r>
          </w:p>
        </w:tc>
      </w:tr>
      <w:tr w:rsidR="00866B13" w:rsidRPr="00E65F5E" w14:paraId="29B60669" w14:textId="77777777" w:rsidTr="00F123D8">
        <w:trPr>
          <w:trHeight w:val="230"/>
        </w:trPr>
        <w:tc>
          <w:tcPr>
            <w:tcW w:w="1578" w:type="dxa"/>
            <w:vMerge/>
            <w:shd w:val="clear" w:color="auto" w:fill="F2F2F2"/>
          </w:tcPr>
          <w:p w14:paraId="6E40A8D2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shd w:val="clear" w:color="auto" w:fill="F2F2F2"/>
          </w:tcPr>
          <w:p w14:paraId="390B71B6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vMerge/>
            <w:shd w:val="clear" w:color="auto" w:fill="F2F2F2"/>
          </w:tcPr>
          <w:p w14:paraId="76DBFACA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shd w:val="clear" w:color="auto" w:fill="F2F2F2"/>
          </w:tcPr>
          <w:p w14:paraId="79AE8278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65F5E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508" w:type="dxa"/>
            <w:shd w:val="clear" w:color="auto" w:fill="F2F2F2"/>
          </w:tcPr>
          <w:p w14:paraId="36D02C35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65F5E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OR</w:t>
            </w:r>
          </w:p>
          <w:p w14:paraId="6B3CB568" w14:textId="77777777" w:rsidR="00866B13" w:rsidRPr="00E65F5E" w:rsidRDefault="00866B1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65F5E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(CI 95%)</w:t>
            </w:r>
          </w:p>
        </w:tc>
      </w:tr>
      <w:tr w:rsidR="00C838C3" w:rsidRPr="00E65F5E" w14:paraId="759F38A1" w14:textId="77777777" w:rsidTr="00F123D8">
        <w:trPr>
          <w:trHeight w:val="673"/>
        </w:trPr>
        <w:tc>
          <w:tcPr>
            <w:tcW w:w="1578" w:type="dxa"/>
            <w:shd w:val="clear" w:color="auto" w:fill="F2F2F2"/>
          </w:tcPr>
          <w:p w14:paraId="4720C269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ex:</w:t>
            </w:r>
          </w:p>
          <w:p w14:paraId="4ECF0EEF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ale</w:t>
            </w:r>
          </w:p>
          <w:p w14:paraId="787CCA07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80" w:type="dxa"/>
          </w:tcPr>
          <w:p w14:paraId="17BAA779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FE0FE58" w14:textId="465383AF" w:rsidR="00A946E0" w:rsidRDefault="008D440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/76</w:t>
            </w:r>
          </w:p>
          <w:p w14:paraId="592D774E" w14:textId="58896577" w:rsidR="00A946E0" w:rsidRPr="00E65F5E" w:rsidRDefault="00A946E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/76</w:t>
            </w:r>
          </w:p>
        </w:tc>
        <w:tc>
          <w:tcPr>
            <w:tcW w:w="1480" w:type="dxa"/>
          </w:tcPr>
          <w:p w14:paraId="3A5F2369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E95CFBD" w14:textId="4646A0D2" w:rsidR="006B414D" w:rsidRDefault="007B4D8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/76</w:t>
            </w:r>
          </w:p>
          <w:p w14:paraId="6FACC16A" w14:textId="0321D725" w:rsidR="006B414D" w:rsidRPr="00E65F5E" w:rsidRDefault="006B414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/76</w:t>
            </w:r>
          </w:p>
        </w:tc>
        <w:tc>
          <w:tcPr>
            <w:tcW w:w="887" w:type="dxa"/>
          </w:tcPr>
          <w:p w14:paraId="01DC5AF6" w14:textId="77777777" w:rsidR="000476BE" w:rsidRDefault="000476BE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1733591" w14:textId="57F2EF03" w:rsidR="00A265E6" w:rsidRPr="0068509F" w:rsidRDefault="00A265E6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8509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0.</w:t>
            </w:r>
            <w:r w:rsidR="0008680A" w:rsidRPr="002A41D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56</w:t>
            </w:r>
            <w:r w:rsidRPr="0068509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6FB08BE" w14:textId="30004AA3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2774E720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6A1E355" w14:textId="67460A74" w:rsidR="00A20A3E" w:rsidRDefault="00C9768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9768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9</w:t>
            </w:r>
            <w:r w:rsidR="005F46B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  <w:p w14:paraId="4D449E60" w14:textId="309071B1" w:rsidR="00C338EF" w:rsidRPr="00E65F5E" w:rsidRDefault="00A20A3E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C9768D" w:rsidRPr="00C9768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 -</w:t>
            </w:r>
            <w:r w:rsidR="00C9768D" w:rsidRPr="00C9768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2.61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]</w:t>
            </w:r>
          </w:p>
        </w:tc>
      </w:tr>
      <w:tr w:rsidR="00C838C3" w:rsidRPr="00E65F5E" w14:paraId="44511F12" w14:textId="77777777" w:rsidTr="00F123D8">
        <w:trPr>
          <w:trHeight w:val="884"/>
        </w:trPr>
        <w:tc>
          <w:tcPr>
            <w:tcW w:w="1578" w:type="dxa"/>
            <w:shd w:val="clear" w:color="auto" w:fill="F2F2F2"/>
          </w:tcPr>
          <w:p w14:paraId="784C6F2C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ge:</w:t>
            </w:r>
          </w:p>
          <w:p w14:paraId="2751E066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Junior</w:t>
            </w:r>
          </w:p>
          <w:p w14:paraId="0B1A74D0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dult</w:t>
            </w:r>
          </w:p>
          <w:p w14:paraId="10FFF52E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eriatric</w:t>
            </w:r>
          </w:p>
        </w:tc>
        <w:tc>
          <w:tcPr>
            <w:tcW w:w="1480" w:type="dxa"/>
          </w:tcPr>
          <w:p w14:paraId="158CFD85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E83A026" w14:textId="77777777" w:rsidR="00C22048" w:rsidRDefault="00C2204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/76</w:t>
            </w:r>
          </w:p>
          <w:p w14:paraId="5157DA1F" w14:textId="77777777" w:rsidR="00F940CA" w:rsidRDefault="00F940C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/76</w:t>
            </w:r>
          </w:p>
          <w:p w14:paraId="5195E47C" w14:textId="69E02F50" w:rsidR="00F940CA" w:rsidRPr="00E65F5E" w:rsidRDefault="00F940C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/76</w:t>
            </w:r>
          </w:p>
        </w:tc>
        <w:tc>
          <w:tcPr>
            <w:tcW w:w="1480" w:type="dxa"/>
          </w:tcPr>
          <w:p w14:paraId="5AC1D148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45535C2" w14:textId="5D3AE461" w:rsidR="00F940CA" w:rsidRDefault="007E44E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/76</w:t>
            </w:r>
          </w:p>
          <w:p w14:paraId="6062A00E" w14:textId="26967B14" w:rsidR="008C6A2A" w:rsidRDefault="007C659E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/76</w:t>
            </w:r>
          </w:p>
          <w:p w14:paraId="3C266BEA" w14:textId="62E85CAC" w:rsidR="008C6A2A" w:rsidRPr="00E65F5E" w:rsidRDefault="008C6A2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/76</w:t>
            </w:r>
          </w:p>
        </w:tc>
        <w:tc>
          <w:tcPr>
            <w:tcW w:w="887" w:type="dxa"/>
          </w:tcPr>
          <w:p w14:paraId="2A032C73" w14:textId="77777777" w:rsidR="00E476E8" w:rsidRDefault="00E476E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E005AAA" w14:textId="69C79DF2" w:rsidR="006368B4" w:rsidRPr="006368B4" w:rsidRDefault="006368B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368B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BE65E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52</w:t>
            </w:r>
          </w:p>
          <w:p w14:paraId="2AC9E73A" w14:textId="1C20A474" w:rsidR="006368B4" w:rsidRPr="006368B4" w:rsidRDefault="006368B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368B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354A4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30</w:t>
            </w:r>
          </w:p>
          <w:p w14:paraId="755FBCBC" w14:textId="6EE1008E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4219B1FA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16724E3" w14:textId="7CB4A61B" w:rsidR="004E206D" w:rsidRDefault="004E206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E206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.056 </w:t>
            </w:r>
          </w:p>
          <w:p w14:paraId="7D95977A" w14:textId="49892D98" w:rsidR="004E206D" w:rsidRPr="004E206D" w:rsidRDefault="004E206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4E206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67</w:t>
            </w:r>
            <w:r w:rsidR="004430C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×10</w:t>
            </w:r>
            <w:r w:rsidR="004430C5" w:rsidRPr="004430C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-</w:t>
            </w:r>
            <w:r w:rsidRPr="004E206D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-</w:t>
            </w:r>
            <w:r w:rsidRPr="004E206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32.60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]</w:t>
            </w:r>
          </w:p>
          <w:p w14:paraId="7E9AE4D8" w14:textId="70F201BA" w:rsidR="00525E0B" w:rsidRDefault="00525E0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25E0B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.138 </w:t>
            </w:r>
          </w:p>
          <w:p w14:paraId="1A45D12F" w14:textId="05383479" w:rsidR="007B55AF" w:rsidRPr="00E65F5E" w:rsidRDefault="00525E0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525E0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2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6×10</w:t>
            </w:r>
            <w:r w:rsidRPr="00525E0B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-3</w:t>
            </w:r>
            <w:r w:rsidRPr="00525E0B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  <w:r w:rsidRPr="00525E0B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8.99</w:t>
            </w:r>
            <w:r w:rsidR="00AA70C7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13BED3AA" w14:textId="77777777" w:rsidTr="00F123D8">
        <w:trPr>
          <w:trHeight w:val="673"/>
        </w:trPr>
        <w:tc>
          <w:tcPr>
            <w:tcW w:w="1578" w:type="dxa"/>
            <w:shd w:val="clear" w:color="auto" w:fill="F2F2F2"/>
          </w:tcPr>
          <w:p w14:paraId="7721DBBD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Breed:</w:t>
            </w:r>
          </w:p>
          <w:p w14:paraId="68F7D892" w14:textId="39667014" w:rsidR="00C838C3" w:rsidRPr="00E757C0" w:rsidRDefault="001644F7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urebred</w:t>
            </w:r>
          </w:p>
          <w:p w14:paraId="073C3D12" w14:textId="34738FA4" w:rsidR="00C838C3" w:rsidRPr="00E757C0" w:rsidRDefault="0052601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xed breed</w:t>
            </w:r>
            <w:r w:rsidR="00C838C3"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0" w:type="dxa"/>
          </w:tcPr>
          <w:p w14:paraId="2517A9FE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EAC8E13" w14:textId="77777777" w:rsidR="00CD5246" w:rsidRDefault="001817D7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/76</w:t>
            </w:r>
          </w:p>
          <w:p w14:paraId="67F5E539" w14:textId="36535841" w:rsidR="005214E0" w:rsidRPr="00E65F5E" w:rsidRDefault="005214E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/76</w:t>
            </w:r>
          </w:p>
        </w:tc>
        <w:tc>
          <w:tcPr>
            <w:tcW w:w="1480" w:type="dxa"/>
          </w:tcPr>
          <w:p w14:paraId="25169BF3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CDE51DB" w14:textId="0D6B2AFF" w:rsidR="005214E0" w:rsidRDefault="00C3052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/76</w:t>
            </w:r>
          </w:p>
          <w:p w14:paraId="5D834878" w14:textId="30DF64A0" w:rsidR="00166B32" w:rsidRPr="00E65F5E" w:rsidRDefault="00166B3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/76</w:t>
            </w:r>
          </w:p>
        </w:tc>
        <w:tc>
          <w:tcPr>
            <w:tcW w:w="887" w:type="dxa"/>
          </w:tcPr>
          <w:p w14:paraId="320E6C05" w14:textId="77777777" w:rsidR="00B91879" w:rsidRDefault="00B9187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A36FA2C" w14:textId="6D13F798" w:rsidR="00800D24" w:rsidRPr="00800D24" w:rsidRDefault="009C65D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134</w:t>
            </w:r>
          </w:p>
          <w:p w14:paraId="3DFC0963" w14:textId="3711E123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5D395D0E" w14:textId="77777777" w:rsidR="00F474AD" w:rsidRDefault="00F474A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4328508" w14:textId="6AF1E7F9" w:rsidR="00B91879" w:rsidRDefault="00B9187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B9187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04</w:t>
            </w:r>
          </w:p>
          <w:p w14:paraId="19457120" w14:textId="01C40571" w:rsidR="00C838C3" w:rsidRPr="00E65F5E" w:rsidRDefault="00B9187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B9187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0</w:t>
            </w:r>
            <w:r w:rsidR="00F474A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 -</w:t>
            </w:r>
            <w:r w:rsidRPr="00B9187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23.453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692BA91A" w14:textId="77777777" w:rsidTr="00F123D8">
        <w:trPr>
          <w:trHeight w:val="884"/>
        </w:trPr>
        <w:tc>
          <w:tcPr>
            <w:tcW w:w="1578" w:type="dxa"/>
            <w:shd w:val="clear" w:color="auto" w:fill="F2F2F2"/>
          </w:tcPr>
          <w:p w14:paraId="75562FC6" w14:textId="63AB8CEF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Origin:</w:t>
            </w:r>
          </w:p>
          <w:p w14:paraId="0673A5CF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vate</w:t>
            </w:r>
          </w:p>
          <w:p w14:paraId="1DACB8D0" w14:textId="1A8F0E8B" w:rsidR="00C838C3" w:rsidRPr="00E757C0" w:rsidRDefault="003F63B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80" w:type="dxa"/>
          </w:tcPr>
          <w:p w14:paraId="420157EA" w14:textId="77777777" w:rsidR="00EC0CCA" w:rsidRDefault="00EC0CC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E6AA66C" w14:textId="77777777" w:rsidR="009C72F1" w:rsidRDefault="004E3356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/76</w:t>
            </w:r>
          </w:p>
          <w:p w14:paraId="703DC589" w14:textId="520468A9" w:rsidR="008371B4" w:rsidRPr="00E65F5E" w:rsidRDefault="008371B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/76</w:t>
            </w:r>
          </w:p>
        </w:tc>
        <w:tc>
          <w:tcPr>
            <w:tcW w:w="1480" w:type="dxa"/>
          </w:tcPr>
          <w:p w14:paraId="6BC9273D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402C90C" w14:textId="45B2877E" w:rsidR="004F72A1" w:rsidRDefault="006F509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  <w:r w:rsidR="00213C6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/76</w:t>
            </w:r>
          </w:p>
          <w:p w14:paraId="194897C6" w14:textId="0939D1DA" w:rsidR="004B49BB" w:rsidRPr="00E65F5E" w:rsidRDefault="0031099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4</w:t>
            </w:r>
            <w:r w:rsidR="004B49B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76</w:t>
            </w:r>
          </w:p>
        </w:tc>
        <w:tc>
          <w:tcPr>
            <w:tcW w:w="887" w:type="dxa"/>
          </w:tcPr>
          <w:p w14:paraId="095E257C" w14:textId="77777777" w:rsidR="00460383" w:rsidRDefault="0046038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83FD3DB" w14:textId="5ADDC868" w:rsidR="00070E99" w:rsidRPr="00070E99" w:rsidRDefault="007B469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</w:t>
            </w:r>
            <w:r w:rsidR="007F0AB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90</w:t>
            </w:r>
          </w:p>
          <w:p w14:paraId="5E492343" w14:textId="2A91C79D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3DA9EAE9" w14:textId="77777777" w:rsidR="007F0FAB" w:rsidRDefault="007F0FA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7AA8B30" w14:textId="7CCC1E0E" w:rsidR="00054230" w:rsidRDefault="0005423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5423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73</w:t>
            </w:r>
          </w:p>
          <w:p w14:paraId="0CFBD42B" w14:textId="389E0763" w:rsidR="00C838C3" w:rsidRPr="00E65F5E" w:rsidRDefault="0005423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05423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17</w:t>
            </w:r>
            <w:r w:rsidR="00D978C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-</w:t>
            </w:r>
            <w:r w:rsidRPr="0005423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114.993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3709C002" w14:textId="77777777" w:rsidTr="00F123D8">
        <w:trPr>
          <w:trHeight w:val="903"/>
        </w:trPr>
        <w:tc>
          <w:tcPr>
            <w:tcW w:w="1578" w:type="dxa"/>
            <w:shd w:val="clear" w:color="auto" w:fill="F2F2F2"/>
          </w:tcPr>
          <w:p w14:paraId="4B033764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Retrovirus</w:t>
            </w:r>
          </w:p>
          <w:p w14:paraId="5570D536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sitive</w:t>
            </w:r>
          </w:p>
          <w:p w14:paraId="64B0694F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  <w:p w14:paraId="5EC4DCBB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80" w:type="dxa"/>
          </w:tcPr>
          <w:p w14:paraId="4499DDF3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3BBB4E6" w14:textId="51D6DE08" w:rsidR="00075499" w:rsidRDefault="0085492C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  <w:p w14:paraId="06B2F7B8" w14:textId="77777777" w:rsidR="00C62CB4" w:rsidRDefault="00C62CB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/76</w:t>
            </w:r>
          </w:p>
          <w:p w14:paraId="31D48CC0" w14:textId="13DAF432" w:rsidR="0085492C" w:rsidRPr="00E65F5E" w:rsidRDefault="0085492C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/76</w:t>
            </w:r>
          </w:p>
        </w:tc>
        <w:tc>
          <w:tcPr>
            <w:tcW w:w="1480" w:type="dxa"/>
          </w:tcPr>
          <w:p w14:paraId="06719F56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3564DBF" w14:textId="7FF21DD4" w:rsidR="001F09CD" w:rsidRDefault="0057354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/76</w:t>
            </w:r>
          </w:p>
          <w:p w14:paraId="3AF13EA5" w14:textId="3C4B092E" w:rsidR="001F09CD" w:rsidRDefault="0057354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/76</w:t>
            </w:r>
          </w:p>
          <w:p w14:paraId="4EE0E8CC" w14:textId="182E20C0" w:rsidR="001F09CD" w:rsidRPr="00E65F5E" w:rsidRDefault="001F09C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/76</w:t>
            </w:r>
          </w:p>
        </w:tc>
        <w:tc>
          <w:tcPr>
            <w:tcW w:w="887" w:type="dxa"/>
          </w:tcPr>
          <w:p w14:paraId="623A1090" w14:textId="77777777" w:rsidR="0070501D" w:rsidRDefault="0070501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05AE0FE" w14:textId="79057A84" w:rsidR="00AF3CD0" w:rsidRPr="00AF3CD0" w:rsidRDefault="00AF3CD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F3C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A4200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89</w:t>
            </w:r>
          </w:p>
          <w:p w14:paraId="1858E1A2" w14:textId="768040DE" w:rsidR="002B1833" w:rsidRPr="002B1833" w:rsidRDefault="00092BB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0</w:t>
            </w:r>
          </w:p>
          <w:p w14:paraId="166A6517" w14:textId="5617100A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278FBB73" w14:textId="3652BC8C" w:rsidR="00D44EC7" w:rsidRDefault="00092BB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92BB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13</w:t>
            </w:r>
          </w:p>
          <w:p w14:paraId="1AA269A2" w14:textId="005E76A9" w:rsidR="003B02E0" w:rsidRDefault="0097259C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092BB1" w:rsidRPr="00092BB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42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-</w:t>
            </w:r>
            <w:r w:rsidR="00092BB1" w:rsidRPr="00092BB1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86.750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  <w:p w14:paraId="76F5FD18" w14:textId="10FE14FE" w:rsidR="006C488E" w:rsidRDefault="0070501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70501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58</w:t>
            </w:r>
            <w:r w:rsidR="006C488E">
              <w:rPr>
                <w:rFonts w:ascii="Calibri" w:eastAsia="Calibri" w:hAnsi="Calibri" w:cs="Calibri"/>
                <w:sz w:val="18"/>
                <w:szCs w:val="18"/>
                <w:lang w:val="en-US"/>
              </w:rPr>
              <w:t>×10</w:t>
            </w:r>
            <w:r w:rsidRPr="0070501D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-10</w:t>
            </w:r>
          </w:p>
          <w:p w14:paraId="0155D83D" w14:textId="4C2F2167" w:rsidR="00C838C3" w:rsidRPr="00E65F5E" w:rsidRDefault="006C488E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70501D" w:rsidRPr="0070501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.000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- </w:t>
            </w:r>
            <w:r w:rsidR="0070501D" w:rsidRPr="0070501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nf</w:t>
            </w:r>
            <w:r w:rsidR="0070501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5899C44A" w14:textId="77777777" w:rsidTr="00F123D8">
        <w:trPr>
          <w:trHeight w:val="903"/>
        </w:trPr>
        <w:tc>
          <w:tcPr>
            <w:tcW w:w="1578" w:type="dxa"/>
            <w:shd w:val="clear" w:color="auto" w:fill="F2F2F2"/>
          </w:tcPr>
          <w:p w14:paraId="0C17E213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FIP</w:t>
            </w:r>
          </w:p>
          <w:p w14:paraId="0B48A21C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sitive</w:t>
            </w:r>
          </w:p>
          <w:p w14:paraId="7C7FD047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  <w:p w14:paraId="4E663844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80" w:type="dxa"/>
          </w:tcPr>
          <w:p w14:paraId="0637A740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A596F83" w14:textId="718EC4B6" w:rsidR="005F173E" w:rsidRDefault="004E47F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  <w:p w14:paraId="25FFE274" w14:textId="5F12DC00" w:rsidR="00FD3590" w:rsidRDefault="004E47F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/76</w:t>
            </w:r>
          </w:p>
          <w:p w14:paraId="5986CA58" w14:textId="691691AF" w:rsidR="00FD3590" w:rsidRPr="00E65F5E" w:rsidRDefault="00FD359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/76</w:t>
            </w:r>
          </w:p>
        </w:tc>
        <w:tc>
          <w:tcPr>
            <w:tcW w:w="1480" w:type="dxa"/>
          </w:tcPr>
          <w:p w14:paraId="4E6FC25B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7F909AF" w14:textId="6BE523B7" w:rsidR="004273DF" w:rsidRDefault="00D7321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  <w:p w14:paraId="4A78CA3D" w14:textId="7064F3AD" w:rsidR="004273DF" w:rsidRDefault="00D7321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/76</w:t>
            </w:r>
          </w:p>
          <w:p w14:paraId="7574C385" w14:textId="47E80CEA" w:rsidR="004273DF" w:rsidRPr="00E65F5E" w:rsidRDefault="004273DF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/76</w:t>
            </w:r>
          </w:p>
        </w:tc>
        <w:tc>
          <w:tcPr>
            <w:tcW w:w="887" w:type="dxa"/>
          </w:tcPr>
          <w:p w14:paraId="3027BF69" w14:textId="77777777" w:rsidR="007770C4" w:rsidRDefault="007770C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5D1DF2F" w14:textId="64B5DE8D" w:rsidR="00154032" w:rsidRPr="00154032" w:rsidRDefault="0015403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5403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7B576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69</w:t>
            </w:r>
          </w:p>
          <w:p w14:paraId="17C2D4FB" w14:textId="1BB21169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57305827" w14:textId="77777777" w:rsidR="007770C4" w:rsidRDefault="007770C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8F6B4F3" w14:textId="59C20C6E" w:rsidR="007770C4" w:rsidRDefault="007770C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7770C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9</w:t>
            </w:r>
            <w:r w:rsidR="00C4766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  <w:r w:rsidRPr="007770C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50129D4F" w14:textId="2A2A2056" w:rsidR="0055213A" w:rsidRPr="0055213A" w:rsidRDefault="007770C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7770C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5</w:t>
            </w:r>
            <w:r w:rsidR="0064652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-</w:t>
            </w:r>
            <w:r w:rsidRPr="007770C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54.84</w:t>
            </w:r>
            <w:r w:rsidR="0064652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  <w:p w14:paraId="5462F989" w14:textId="31DC24F2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C838C3" w:rsidRPr="00E65F5E" w14:paraId="0AF2079F" w14:textId="77777777" w:rsidTr="00F123D8">
        <w:trPr>
          <w:trHeight w:val="653"/>
        </w:trPr>
        <w:tc>
          <w:tcPr>
            <w:tcW w:w="1578" w:type="dxa"/>
            <w:shd w:val="clear" w:color="auto" w:fill="F2F2F2"/>
          </w:tcPr>
          <w:p w14:paraId="1E0C3DAD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Core Vaccination</w:t>
            </w:r>
          </w:p>
          <w:p w14:paraId="56A6D3D0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Yes:</w:t>
            </w:r>
          </w:p>
          <w:p w14:paraId="5918B4B8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o:</w:t>
            </w:r>
          </w:p>
        </w:tc>
        <w:tc>
          <w:tcPr>
            <w:tcW w:w="1480" w:type="dxa"/>
          </w:tcPr>
          <w:p w14:paraId="0F9B23B6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C858E96" w14:textId="77777777" w:rsidR="001804C4" w:rsidRDefault="001535C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/76</w:t>
            </w:r>
          </w:p>
          <w:p w14:paraId="5D184957" w14:textId="09E0E723" w:rsidR="001535C1" w:rsidRPr="00E65F5E" w:rsidRDefault="001535C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6/76</w:t>
            </w:r>
          </w:p>
        </w:tc>
        <w:tc>
          <w:tcPr>
            <w:tcW w:w="1480" w:type="dxa"/>
          </w:tcPr>
          <w:p w14:paraId="3E04A53A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7C2CAE3" w14:textId="1DF23564" w:rsidR="001535C1" w:rsidRDefault="00612EB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3/76</w:t>
            </w:r>
          </w:p>
          <w:p w14:paraId="38F22D31" w14:textId="794E4E50" w:rsidR="00AC213F" w:rsidRPr="00E65F5E" w:rsidRDefault="00AC213F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/76</w:t>
            </w:r>
          </w:p>
        </w:tc>
        <w:tc>
          <w:tcPr>
            <w:tcW w:w="887" w:type="dxa"/>
          </w:tcPr>
          <w:p w14:paraId="6EBE7E34" w14:textId="77777777" w:rsidR="00281258" w:rsidRDefault="0028125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1975648" w14:textId="7AF0461B" w:rsidR="00846677" w:rsidRPr="00846677" w:rsidRDefault="00846677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46677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B4589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41</w:t>
            </w:r>
          </w:p>
          <w:p w14:paraId="5BAD2859" w14:textId="70DC0EC6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6B425639" w14:textId="77777777" w:rsidR="001F077C" w:rsidRDefault="001F077C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B8EF6E8" w14:textId="6002ECC6" w:rsidR="00281258" w:rsidRDefault="0028125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28125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.578 </w:t>
            </w:r>
          </w:p>
          <w:p w14:paraId="41529EBD" w14:textId="279DD3C0" w:rsidR="00C838C3" w:rsidRPr="00E65F5E" w:rsidRDefault="0028125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28125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22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-</w:t>
            </w:r>
            <w:r w:rsidRPr="0028125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14.953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25540FFE" w14:textId="77777777" w:rsidTr="00F123D8">
        <w:trPr>
          <w:trHeight w:val="673"/>
        </w:trPr>
        <w:tc>
          <w:tcPr>
            <w:tcW w:w="1578" w:type="dxa"/>
            <w:shd w:val="clear" w:color="auto" w:fill="F2F2F2"/>
          </w:tcPr>
          <w:p w14:paraId="021B20C7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FeLV Vaccination</w:t>
            </w:r>
          </w:p>
          <w:p w14:paraId="65C526BE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Yes:</w:t>
            </w:r>
          </w:p>
          <w:p w14:paraId="576C268F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o:</w:t>
            </w:r>
          </w:p>
        </w:tc>
        <w:tc>
          <w:tcPr>
            <w:tcW w:w="1480" w:type="dxa"/>
          </w:tcPr>
          <w:p w14:paraId="49ECEE25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7A6B2D6" w14:textId="77777777" w:rsidR="00EC4467" w:rsidRDefault="00EC4467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/76</w:t>
            </w:r>
          </w:p>
          <w:p w14:paraId="1BB215D9" w14:textId="70E872DD" w:rsidR="006F5A23" w:rsidRPr="00E65F5E" w:rsidRDefault="006F5A2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7/76</w:t>
            </w:r>
          </w:p>
        </w:tc>
        <w:tc>
          <w:tcPr>
            <w:tcW w:w="1480" w:type="dxa"/>
          </w:tcPr>
          <w:p w14:paraId="1FCCE587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62EC80C" w14:textId="0E1E87A7" w:rsidR="006F5A23" w:rsidRDefault="002A2C2A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/76</w:t>
            </w:r>
          </w:p>
          <w:p w14:paraId="5854F8B6" w14:textId="49473FAC" w:rsidR="0038095D" w:rsidRPr="00E65F5E" w:rsidRDefault="0038095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/76</w:t>
            </w:r>
          </w:p>
        </w:tc>
        <w:tc>
          <w:tcPr>
            <w:tcW w:w="887" w:type="dxa"/>
          </w:tcPr>
          <w:p w14:paraId="4DE0F1C1" w14:textId="77777777" w:rsidR="0070047B" w:rsidRDefault="0070047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E30993A" w14:textId="01023CBE" w:rsidR="00EE1C67" w:rsidRPr="00EE1C67" w:rsidRDefault="00EE1C67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E1C67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D50DF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94</w:t>
            </w:r>
          </w:p>
          <w:p w14:paraId="7BBAFD5A" w14:textId="28DAA82B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35ACFAAE" w14:textId="77777777" w:rsidR="0070047B" w:rsidRDefault="0070047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55F85D6" w14:textId="49A763D0" w:rsidR="003314ED" w:rsidRDefault="003314E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314E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35</w:t>
            </w:r>
          </w:p>
          <w:p w14:paraId="2BF2D153" w14:textId="18C86CF3" w:rsidR="00C838C3" w:rsidRPr="00E65F5E" w:rsidRDefault="003314E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3314E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</w:t>
            </w:r>
            <w:r w:rsidR="009640A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-</w:t>
            </w:r>
            <w:r w:rsidRPr="003314E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44.98</w:t>
            </w:r>
            <w:r w:rsidR="00BE65E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6DE03B9B" w14:textId="77777777" w:rsidTr="00F123D8">
        <w:trPr>
          <w:trHeight w:val="673"/>
        </w:trPr>
        <w:tc>
          <w:tcPr>
            <w:tcW w:w="1578" w:type="dxa"/>
            <w:shd w:val="clear" w:color="auto" w:fill="F2F2F2"/>
          </w:tcPr>
          <w:p w14:paraId="24F649A2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Lifestyle:</w:t>
            </w:r>
          </w:p>
          <w:p w14:paraId="177394D6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ndoor</w:t>
            </w:r>
          </w:p>
          <w:p w14:paraId="48218612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tdoor</w:t>
            </w:r>
          </w:p>
        </w:tc>
        <w:tc>
          <w:tcPr>
            <w:tcW w:w="1480" w:type="dxa"/>
          </w:tcPr>
          <w:p w14:paraId="6A9B6763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52E648A" w14:textId="77777777" w:rsidR="002A2C2A" w:rsidRDefault="00D7079F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/72</w:t>
            </w:r>
          </w:p>
          <w:p w14:paraId="2F47683A" w14:textId="3FD3F1C7" w:rsidR="00E177C0" w:rsidRPr="00E65F5E" w:rsidRDefault="00E177C0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</w:tcPr>
          <w:p w14:paraId="32647690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9D6B874" w14:textId="77777777" w:rsidR="00E177C0" w:rsidRDefault="00165DC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</w:t>
            </w:r>
            <w:r w:rsidR="0012274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76</w:t>
            </w:r>
          </w:p>
          <w:p w14:paraId="14846112" w14:textId="667DEC17" w:rsidR="00FD788F" w:rsidRPr="00E65F5E" w:rsidRDefault="00FD788F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/76</w:t>
            </w:r>
          </w:p>
        </w:tc>
        <w:tc>
          <w:tcPr>
            <w:tcW w:w="887" w:type="dxa"/>
            <w:shd w:val="clear" w:color="auto" w:fill="auto"/>
          </w:tcPr>
          <w:p w14:paraId="4BAF4183" w14:textId="77777777" w:rsidR="0070047B" w:rsidRDefault="0070047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2276CDD" w14:textId="5C08764D" w:rsidR="00294859" w:rsidRPr="00294859" w:rsidRDefault="0029485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2948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6</w:t>
            </w:r>
          </w:p>
          <w:p w14:paraId="128FAB56" w14:textId="17DC8DAF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  <w:shd w:val="clear" w:color="auto" w:fill="auto"/>
          </w:tcPr>
          <w:p w14:paraId="171C21A0" w14:textId="77777777" w:rsidR="0070047B" w:rsidRDefault="0070047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97B1C55" w14:textId="1D711AC1" w:rsidR="00EB0AC2" w:rsidRDefault="00EB0AC2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B0AC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</w:t>
            </w:r>
            <w:r w:rsidR="00A32F7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0</w:t>
            </w:r>
            <w:r w:rsidR="0051139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×10</w:t>
            </w:r>
            <w:r w:rsidRPr="0051139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10</w:t>
            </w:r>
            <w:r w:rsidRPr="00EB0AC2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B6D66DD" w14:textId="0CB796F2" w:rsidR="00C838C3" w:rsidRPr="00E65F5E" w:rsidRDefault="00D76144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EB0AC2" w:rsidRPr="00EB0AC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62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  <w:r w:rsidR="003751B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×10</w:t>
            </w:r>
            <w:r w:rsidR="00EB0AC2" w:rsidRPr="00D76144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 xml:space="preserve">-294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- </w:t>
            </w:r>
            <w:r w:rsidR="00EB0AC2" w:rsidRPr="00EB0AC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nf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C838C3" w:rsidRPr="00E65F5E" w14:paraId="7478C420" w14:textId="77777777" w:rsidTr="00F123D8">
        <w:trPr>
          <w:trHeight w:val="884"/>
        </w:trPr>
        <w:tc>
          <w:tcPr>
            <w:tcW w:w="1578" w:type="dxa"/>
            <w:shd w:val="clear" w:color="auto" w:fill="F2F2F2"/>
          </w:tcPr>
          <w:p w14:paraId="4E5B92BB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Outdoor Access</w:t>
            </w:r>
          </w:p>
          <w:p w14:paraId="2A18FFA7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Yes:</w:t>
            </w:r>
          </w:p>
          <w:p w14:paraId="1C147CD7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o:</w:t>
            </w:r>
          </w:p>
        </w:tc>
        <w:tc>
          <w:tcPr>
            <w:tcW w:w="1480" w:type="dxa"/>
          </w:tcPr>
          <w:p w14:paraId="4AB802E3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5FA45F9F" w14:textId="77777777" w:rsidR="00A04953" w:rsidRDefault="00A0495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/76</w:t>
            </w:r>
          </w:p>
          <w:p w14:paraId="63CD452C" w14:textId="09F684C0" w:rsidR="007F39AE" w:rsidRPr="00E65F5E" w:rsidRDefault="007F39AE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/76</w:t>
            </w:r>
          </w:p>
        </w:tc>
        <w:tc>
          <w:tcPr>
            <w:tcW w:w="1480" w:type="dxa"/>
          </w:tcPr>
          <w:p w14:paraId="6DFEA8AC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361740B" w14:textId="46BD8B90" w:rsidR="007F39AE" w:rsidRDefault="00F53A8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/76</w:t>
            </w:r>
          </w:p>
          <w:p w14:paraId="7CA033AE" w14:textId="24590944" w:rsidR="00F920F6" w:rsidRPr="00E65F5E" w:rsidRDefault="00F920F6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/16</w:t>
            </w:r>
          </w:p>
        </w:tc>
        <w:tc>
          <w:tcPr>
            <w:tcW w:w="887" w:type="dxa"/>
          </w:tcPr>
          <w:p w14:paraId="0CD443AB" w14:textId="77777777" w:rsidR="004B6A73" w:rsidRDefault="004B6A7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0B3691A" w14:textId="05751F6B" w:rsidR="00294859" w:rsidRPr="00294859" w:rsidRDefault="0029485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2948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B55D5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62</w:t>
            </w:r>
          </w:p>
          <w:p w14:paraId="7CE7D405" w14:textId="64CAF1FB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6D92C07A" w14:textId="77777777" w:rsidR="004B6A73" w:rsidRDefault="004B6A7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E710A2B" w14:textId="7A7C01AF" w:rsidR="004A5C79" w:rsidRDefault="0092048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</w:t>
            </w:r>
            <w:r w:rsidR="002631F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73</w:t>
            </w:r>
          </w:p>
          <w:p w14:paraId="346FA25F" w14:textId="174BC1D6" w:rsidR="00C838C3" w:rsidRPr="00E65F5E" w:rsidRDefault="004A5C79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2631F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</w:t>
            </w:r>
            <w:r w:rsidR="00447C2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4 – 12.154]</w:t>
            </w:r>
          </w:p>
        </w:tc>
      </w:tr>
      <w:tr w:rsidR="00C838C3" w:rsidRPr="00E65F5E" w14:paraId="5F8EEC8E" w14:textId="77777777" w:rsidTr="00F123D8">
        <w:trPr>
          <w:trHeight w:val="1345"/>
        </w:trPr>
        <w:tc>
          <w:tcPr>
            <w:tcW w:w="1578" w:type="dxa"/>
            <w:shd w:val="clear" w:color="auto" w:fill="F2F2F2"/>
          </w:tcPr>
          <w:p w14:paraId="580901A0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haring space with other animals</w:t>
            </w:r>
          </w:p>
          <w:p w14:paraId="6C9036A8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Yes:</w:t>
            </w:r>
          </w:p>
          <w:p w14:paraId="738DBB92" w14:textId="77777777" w:rsidR="00C838C3" w:rsidRPr="00E757C0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57C0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o:</w:t>
            </w:r>
          </w:p>
        </w:tc>
        <w:tc>
          <w:tcPr>
            <w:tcW w:w="1480" w:type="dxa"/>
          </w:tcPr>
          <w:p w14:paraId="11B2BF9B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D199A27" w14:textId="77777777" w:rsidR="000C07D6" w:rsidRDefault="000C07D6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CED33F3" w14:textId="77777777" w:rsidR="000C07D6" w:rsidRDefault="000C07D6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1358DA0" w14:textId="77777777" w:rsidR="000C07D6" w:rsidRDefault="009414AC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/76</w:t>
            </w:r>
          </w:p>
          <w:p w14:paraId="3571C234" w14:textId="4C231A5F" w:rsidR="002A35DD" w:rsidRPr="00E65F5E" w:rsidRDefault="002A35D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/76</w:t>
            </w:r>
          </w:p>
        </w:tc>
        <w:tc>
          <w:tcPr>
            <w:tcW w:w="1480" w:type="dxa"/>
          </w:tcPr>
          <w:p w14:paraId="10C5D892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B68C1C7" w14:textId="77777777" w:rsidR="002A35DD" w:rsidRDefault="002A35D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0152732" w14:textId="77777777" w:rsidR="002A35DD" w:rsidRDefault="002A35D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AB733C3" w14:textId="003BBF6A" w:rsidR="002A35DD" w:rsidRDefault="003A36E5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/76</w:t>
            </w:r>
          </w:p>
          <w:p w14:paraId="6307C3A0" w14:textId="2A95777B" w:rsidR="002A35DD" w:rsidRPr="00E65F5E" w:rsidRDefault="002A35D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/76</w:t>
            </w:r>
          </w:p>
        </w:tc>
        <w:tc>
          <w:tcPr>
            <w:tcW w:w="887" w:type="dxa"/>
          </w:tcPr>
          <w:p w14:paraId="61BB07AA" w14:textId="77777777" w:rsidR="003252C8" w:rsidRDefault="003252C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2D554B4" w14:textId="77777777" w:rsidR="003252C8" w:rsidRDefault="003252C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201368A" w14:textId="77777777" w:rsidR="003252C8" w:rsidRDefault="003252C8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AD5F3BD" w14:textId="3D1F3A02" w:rsidR="00B0444D" w:rsidRPr="00B0444D" w:rsidRDefault="00B0444D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B0444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736</w:t>
            </w:r>
          </w:p>
          <w:p w14:paraId="6644CA95" w14:textId="7952A757" w:rsidR="00C838C3" w:rsidRPr="00E65F5E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08" w:type="dxa"/>
          </w:tcPr>
          <w:p w14:paraId="0C97F509" w14:textId="77777777" w:rsidR="00C838C3" w:rsidRDefault="00C838C3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5A06E83" w14:textId="77777777" w:rsidR="00AA7531" w:rsidRDefault="00AA7531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CD068DB" w14:textId="77777777" w:rsidR="00097D8B" w:rsidRDefault="00097D8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FBB8AE6" w14:textId="0A5A147B" w:rsidR="00534F1B" w:rsidRDefault="00534F1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34F1B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96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  <w:r w:rsidRPr="00534F1B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36A454F9" w14:textId="7805B065" w:rsidR="00AA7531" w:rsidRPr="00E65F5E" w:rsidRDefault="00534F1B" w:rsidP="00EF21E1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="0012009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7×10</w:t>
            </w:r>
            <w:r w:rsidR="0012009D" w:rsidRPr="0012009D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="0012009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="0048633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–</w:t>
            </w:r>
            <w:r w:rsidR="0012009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="0048633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16.415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</w:tc>
      </w:tr>
    </w:tbl>
    <w:p w14:paraId="46EC1F0A" w14:textId="77777777" w:rsidR="005518B2" w:rsidRPr="005518B2" w:rsidRDefault="005518B2" w:rsidP="005518B2"/>
    <w:p w14:paraId="31F57519" w14:textId="77777777" w:rsidR="005518B2" w:rsidRPr="005518B2" w:rsidRDefault="005518B2" w:rsidP="005518B2"/>
    <w:p w14:paraId="21D8D04E" w14:textId="77777777" w:rsidR="005518B2" w:rsidRPr="005518B2" w:rsidRDefault="005518B2" w:rsidP="005518B2"/>
    <w:p w14:paraId="6B874A8D" w14:textId="77777777" w:rsidR="005518B2" w:rsidRPr="005518B2" w:rsidRDefault="005518B2" w:rsidP="005518B2"/>
    <w:p w14:paraId="0CB7392D" w14:textId="77777777" w:rsidR="005518B2" w:rsidRPr="005518B2" w:rsidRDefault="005518B2" w:rsidP="005518B2"/>
    <w:p w14:paraId="1B3866BC" w14:textId="77777777" w:rsidR="005518B2" w:rsidRPr="005518B2" w:rsidRDefault="005518B2" w:rsidP="005518B2"/>
    <w:p w14:paraId="268B586A" w14:textId="77777777" w:rsidR="005518B2" w:rsidRPr="005518B2" w:rsidRDefault="005518B2" w:rsidP="005518B2"/>
    <w:p w14:paraId="00E72DA2" w14:textId="77777777" w:rsidR="005518B2" w:rsidRPr="005518B2" w:rsidRDefault="005518B2" w:rsidP="005518B2"/>
    <w:p w14:paraId="68E6D49E" w14:textId="77777777" w:rsidR="005518B2" w:rsidRPr="005518B2" w:rsidRDefault="005518B2" w:rsidP="005518B2"/>
    <w:p w14:paraId="5BBD1FF0" w14:textId="77777777" w:rsidR="005518B2" w:rsidRPr="005518B2" w:rsidRDefault="005518B2" w:rsidP="005518B2"/>
    <w:p w14:paraId="03809E99" w14:textId="77777777" w:rsidR="005518B2" w:rsidRPr="005518B2" w:rsidRDefault="005518B2" w:rsidP="005518B2"/>
    <w:p w14:paraId="576BE8E9" w14:textId="77777777" w:rsidR="005518B2" w:rsidRPr="005518B2" w:rsidRDefault="005518B2" w:rsidP="005518B2"/>
    <w:p w14:paraId="79FCF26C" w14:textId="77777777" w:rsidR="005518B2" w:rsidRPr="005518B2" w:rsidRDefault="005518B2" w:rsidP="005518B2"/>
    <w:p w14:paraId="5AD0D3A5" w14:textId="77777777" w:rsidR="005518B2" w:rsidRPr="005518B2" w:rsidRDefault="005518B2" w:rsidP="005518B2"/>
    <w:p w14:paraId="73CFCBC6" w14:textId="77777777" w:rsidR="005518B2" w:rsidRPr="005518B2" w:rsidRDefault="005518B2" w:rsidP="005518B2"/>
    <w:p w14:paraId="16BEBB8A" w14:textId="77777777" w:rsidR="005518B2" w:rsidRPr="005518B2" w:rsidRDefault="005518B2" w:rsidP="005518B2"/>
    <w:p w14:paraId="1BD91E14" w14:textId="77777777" w:rsidR="005518B2" w:rsidRPr="005518B2" w:rsidRDefault="005518B2" w:rsidP="005518B2"/>
    <w:p w14:paraId="51740556" w14:textId="77777777" w:rsidR="005518B2" w:rsidRPr="005518B2" w:rsidRDefault="005518B2" w:rsidP="005518B2"/>
    <w:p w14:paraId="1FBBA536" w14:textId="77777777" w:rsidR="005518B2" w:rsidRPr="005518B2" w:rsidRDefault="005518B2" w:rsidP="005518B2"/>
    <w:p w14:paraId="19D988DF" w14:textId="77777777" w:rsidR="005518B2" w:rsidRPr="005518B2" w:rsidRDefault="005518B2" w:rsidP="005518B2"/>
    <w:p w14:paraId="3190AF2F" w14:textId="77777777" w:rsidR="005518B2" w:rsidRPr="005518B2" w:rsidRDefault="005518B2" w:rsidP="005518B2"/>
    <w:p w14:paraId="32A956B2" w14:textId="77777777" w:rsidR="005518B2" w:rsidRPr="005518B2" w:rsidRDefault="005518B2" w:rsidP="005518B2"/>
    <w:p w14:paraId="4CE64E1F" w14:textId="77777777" w:rsidR="005518B2" w:rsidRPr="005518B2" w:rsidRDefault="005518B2" w:rsidP="005518B2"/>
    <w:p w14:paraId="21D1ED96" w14:textId="77777777" w:rsidR="005518B2" w:rsidRPr="005518B2" w:rsidRDefault="005518B2" w:rsidP="005518B2"/>
    <w:p w14:paraId="112AB374" w14:textId="77777777" w:rsidR="005518B2" w:rsidRPr="005518B2" w:rsidRDefault="005518B2" w:rsidP="005518B2"/>
    <w:p w14:paraId="791FF39A" w14:textId="77777777" w:rsidR="005518B2" w:rsidRPr="005518B2" w:rsidRDefault="005518B2" w:rsidP="005518B2"/>
    <w:p w14:paraId="5B7C056E" w14:textId="4613AFD7" w:rsidR="005518B2" w:rsidRDefault="005518B2" w:rsidP="005518B2">
      <w:pPr>
        <w:tabs>
          <w:tab w:val="left" w:pos="1139"/>
        </w:tabs>
      </w:pPr>
      <w:r>
        <w:tab/>
      </w:r>
    </w:p>
    <w:tbl>
      <w:tblPr>
        <w:tblStyle w:val="TableGrid"/>
        <w:tblpPr w:leftFromText="180" w:rightFromText="180" w:vertAnchor="page" w:horzAnchor="margin" w:tblpXSpec="center" w:tblpY="29344"/>
        <w:tblW w:w="7650" w:type="dxa"/>
        <w:tblLayout w:type="fixed"/>
        <w:tblLook w:val="04A0" w:firstRow="1" w:lastRow="0" w:firstColumn="1" w:lastColumn="0" w:noHBand="0" w:noVBand="1"/>
      </w:tblPr>
      <w:tblGrid>
        <w:gridCol w:w="1392"/>
        <w:gridCol w:w="1381"/>
        <w:gridCol w:w="1371"/>
        <w:gridCol w:w="808"/>
        <w:gridCol w:w="2698"/>
      </w:tblGrid>
      <w:tr w:rsidR="00F123D8" w:rsidRPr="00D253CA" w14:paraId="44BBD380" w14:textId="77777777" w:rsidTr="00F123D8">
        <w:trPr>
          <w:gridAfter w:val="2"/>
          <w:wAfter w:w="3506" w:type="dxa"/>
          <w:trHeight w:val="220"/>
        </w:trPr>
        <w:tc>
          <w:tcPr>
            <w:tcW w:w="1392" w:type="dxa"/>
            <w:vMerge w:val="restart"/>
            <w:shd w:val="clear" w:color="auto" w:fill="F2F2F2" w:themeFill="background1" w:themeFillShade="F2"/>
          </w:tcPr>
          <w:p w14:paraId="622A7C39" w14:textId="573DD577" w:rsidR="00F123D8" w:rsidRPr="00AA55E7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0" w:name="_Hlk182490606"/>
            <w:r w:rsidRPr="00F86A2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lastRenderedPageBreak/>
              <w:t>Risk Factors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</w:tcPr>
          <w:p w14:paraId="0135A748" w14:textId="77777777" w:rsidR="00F123D8" w:rsidRPr="00866B13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1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ositive </w:t>
            </w:r>
          </w:p>
          <w:p w14:paraId="025F227E" w14:textId="77777777" w:rsidR="00F123D8" w:rsidRPr="005518B2" w:rsidRDefault="00F123D8" w:rsidP="00F123D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2EC896D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  <w:shd w:val="clear" w:color="auto" w:fill="F2F2F2" w:themeFill="background1" w:themeFillShade="F2"/>
          </w:tcPr>
          <w:p w14:paraId="6EA14B78" w14:textId="77777777" w:rsidR="00F123D8" w:rsidRPr="00866B13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6B13">
              <w:rPr>
                <w:rFonts w:ascii="Calibri" w:hAnsi="Calibri" w:cs="Calibri"/>
                <w:b/>
                <w:bCs/>
                <w:sz w:val="20"/>
                <w:szCs w:val="20"/>
              </w:rPr>
              <w:t>Seronegative</w:t>
            </w:r>
          </w:p>
          <w:p w14:paraId="3CD9236B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760D199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F123D8" w:rsidRPr="00D253CA" w14:paraId="01B19599" w14:textId="77777777" w:rsidTr="00F123D8">
        <w:trPr>
          <w:trHeight w:val="458"/>
        </w:trPr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3E0F56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DF24D8" w14:textId="77777777" w:rsidR="00F123D8" w:rsidRPr="005518B2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953AB3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5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86101D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ivariate Analysis</w:t>
            </w:r>
          </w:p>
          <w:p w14:paraId="4DF9C2C3" w14:textId="0BB94D6D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F123D8" w:rsidRPr="00D253CA" w14:paraId="14777858" w14:textId="77777777" w:rsidTr="00F123D8">
        <w:trPr>
          <w:trHeight w:val="224"/>
        </w:trPr>
        <w:tc>
          <w:tcPr>
            <w:tcW w:w="1392" w:type="dxa"/>
            <w:vMerge/>
            <w:shd w:val="clear" w:color="auto" w:fill="F2F2F2" w:themeFill="background1" w:themeFillShade="F2"/>
          </w:tcPr>
          <w:p w14:paraId="23CFFD16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1" w:type="dxa"/>
            <w:vMerge/>
            <w:shd w:val="clear" w:color="auto" w:fill="F2F2F2" w:themeFill="background1" w:themeFillShade="F2"/>
          </w:tcPr>
          <w:p w14:paraId="440959C7" w14:textId="77777777" w:rsidR="00F123D8" w:rsidRPr="0053670E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vMerge/>
            <w:shd w:val="clear" w:color="auto" w:fill="F2F2F2" w:themeFill="background1" w:themeFillShade="F2"/>
          </w:tcPr>
          <w:p w14:paraId="05B962F6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2F2F2" w:themeFill="background1" w:themeFillShade="F2"/>
          </w:tcPr>
          <w:p w14:paraId="5F5385B0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253CA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98" w:type="dxa"/>
            <w:shd w:val="clear" w:color="auto" w:fill="F2F2F2" w:themeFill="background1" w:themeFillShade="F2"/>
          </w:tcPr>
          <w:p w14:paraId="223CA35B" w14:textId="77777777" w:rsidR="00F123D8" w:rsidRPr="00D253CA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253CA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</w:tr>
      <w:tr w:rsidR="00F123D8" w14:paraId="2664BAFF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46508782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Infected people in the household</w:t>
            </w:r>
          </w:p>
          <w:p w14:paraId="1A6B6144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57C0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247F3BC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57C0">
              <w:rPr>
                <w:rFonts w:ascii="Calibri" w:hAnsi="Calibri" w:cs="Calibri"/>
                <w:sz w:val="18"/>
                <w:szCs w:val="18"/>
              </w:rPr>
              <w:t>&gt;1</w:t>
            </w:r>
          </w:p>
        </w:tc>
        <w:tc>
          <w:tcPr>
            <w:tcW w:w="1381" w:type="dxa"/>
          </w:tcPr>
          <w:p w14:paraId="7976B4D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EF880B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0B41D1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6698E6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/76</w:t>
            </w:r>
          </w:p>
          <w:p w14:paraId="364600F2" w14:textId="6190D182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/76</w:t>
            </w:r>
          </w:p>
        </w:tc>
        <w:tc>
          <w:tcPr>
            <w:tcW w:w="1371" w:type="dxa"/>
          </w:tcPr>
          <w:p w14:paraId="308A8C0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06BEAD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71075A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26B24D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/76</w:t>
            </w:r>
          </w:p>
          <w:p w14:paraId="5428523E" w14:textId="00D56DA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/76</w:t>
            </w:r>
          </w:p>
        </w:tc>
        <w:tc>
          <w:tcPr>
            <w:tcW w:w="808" w:type="dxa"/>
          </w:tcPr>
          <w:p w14:paraId="2A9E18D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EE3CA6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937C77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157CBF2" w14:textId="73D90F95" w:rsidR="00F123D8" w:rsidRPr="00B1704B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1704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2562  </w:t>
            </w:r>
          </w:p>
          <w:p w14:paraId="3DF148F9" w14:textId="24BA7D25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5EC4834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C900DA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889F0E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7263874" w14:textId="7D6937AD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1B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8.467 </w:t>
            </w:r>
          </w:p>
          <w:p w14:paraId="2AB35812" w14:textId="370B035F" w:rsidR="00F123D8" w:rsidRPr="00097D8B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221BFC">
              <w:rPr>
                <w:rFonts w:ascii="Calibri" w:hAnsi="Calibri" w:cs="Calibri"/>
                <w:sz w:val="18"/>
                <w:szCs w:val="18"/>
                <w:lang w:val="en-US"/>
              </w:rPr>
              <w:t>2.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0×10</w:t>
            </w:r>
            <w:r w:rsidRPr="004236F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221B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221BFC">
              <w:rPr>
                <w:rFonts w:ascii="Calibri" w:hAnsi="Calibri" w:cs="Calibri"/>
                <w:sz w:val="18"/>
                <w:szCs w:val="18"/>
                <w:lang w:val="en-US"/>
              </w:rPr>
              <w:t>338.19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4439DCC0" w14:textId="77777777" w:rsidTr="00F123D8">
        <w:tc>
          <w:tcPr>
            <w:tcW w:w="7650" w:type="dxa"/>
            <w:gridSpan w:val="5"/>
            <w:shd w:val="clear" w:color="auto" w:fill="F2F2F2" w:themeFill="background1" w:themeFillShade="F2"/>
          </w:tcPr>
          <w:p w14:paraId="6FB9C14F" w14:textId="543E9721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wner-Cat Interactions </w:t>
            </w:r>
          </w:p>
        </w:tc>
      </w:tr>
      <w:tr w:rsidR="00F123D8" w14:paraId="278F40E5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0058BB3B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Petting</w:t>
            </w:r>
          </w:p>
          <w:p w14:paraId="6713883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735DB89D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3AD1454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7E6F33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559F00F6" w14:textId="1B6381EB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77CB359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27DDFA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/76</w:t>
            </w:r>
          </w:p>
          <w:p w14:paraId="4AF5FC28" w14:textId="4B491C02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/76</w:t>
            </w:r>
          </w:p>
        </w:tc>
        <w:tc>
          <w:tcPr>
            <w:tcW w:w="808" w:type="dxa"/>
          </w:tcPr>
          <w:p w14:paraId="3DA5516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87DDDC6" w14:textId="0ABADC62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31</w:t>
            </w:r>
          </w:p>
        </w:tc>
        <w:tc>
          <w:tcPr>
            <w:tcW w:w="2698" w:type="dxa"/>
          </w:tcPr>
          <w:p w14:paraId="06743A3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6A7F8EF" w14:textId="053E6B0B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6389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4.122 </w:t>
            </w:r>
          </w:p>
          <w:p w14:paraId="0890F97D" w14:textId="7354B7B9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26389A">
              <w:rPr>
                <w:rFonts w:ascii="Calibri" w:hAnsi="Calibri" w:cs="Calibri"/>
                <w:sz w:val="18"/>
                <w:szCs w:val="18"/>
                <w:lang w:val="en-US"/>
              </w:rPr>
              <w:t>1.2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×10</w:t>
            </w:r>
            <w:r w:rsidRPr="001F251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-2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26389A">
              <w:rPr>
                <w:rFonts w:ascii="Calibri" w:hAnsi="Calibri" w:cs="Calibri"/>
                <w:sz w:val="18"/>
                <w:szCs w:val="18"/>
                <w:lang w:val="en-US"/>
              </w:rPr>
              <w:t>1328.81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6985AC5D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3DB96A4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Providing lap time</w:t>
            </w:r>
          </w:p>
          <w:p w14:paraId="0D2F24E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4A65B3F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531B2E8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3081AB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C714AD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254DB610" w14:textId="5415B675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5F21598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980FDA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2FC944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/76</w:t>
            </w:r>
          </w:p>
          <w:p w14:paraId="3F4C15B8" w14:textId="30EB1BFF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/76</w:t>
            </w:r>
          </w:p>
        </w:tc>
        <w:tc>
          <w:tcPr>
            <w:tcW w:w="808" w:type="dxa"/>
          </w:tcPr>
          <w:p w14:paraId="1114FE7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E1F45F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D17D2B6" w14:textId="6D72F49E" w:rsidR="00F123D8" w:rsidRPr="0087688A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7688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398  </w:t>
            </w:r>
          </w:p>
          <w:p w14:paraId="7098CBB6" w14:textId="63359360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0AEE33D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CDEE71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7196F2D" w14:textId="5F2A243E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A82">
              <w:rPr>
                <w:rFonts w:ascii="Calibri" w:hAnsi="Calibri" w:cs="Calibri"/>
                <w:sz w:val="18"/>
                <w:szCs w:val="18"/>
                <w:lang w:val="en-US"/>
              </w:rPr>
              <w:t>9.9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4E2A8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AD73FC6" w14:textId="1E2FF949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4E2A82">
              <w:rPr>
                <w:rFonts w:ascii="Calibri" w:hAnsi="Calibri" w:cs="Calibri"/>
                <w:sz w:val="18"/>
                <w:szCs w:val="18"/>
                <w:lang w:val="en-US"/>
              </w:rPr>
              <w:t>4.85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555FE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2</w:t>
            </w:r>
            <w:r w:rsidRPr="004E2A8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4E2A82">
              <w:rPr>
                <w:rFonts w:ascii="Calibri" w:hAnsi="Calibri" w:cs="Calibri"/>
                <w:sz w:val="18"/>
                <w:szCs w:val="18"/>
                <w:lang w:val="en-US"/>
              </w:rPr>
              <w:t>2026.64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604B0467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4832585B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Giving licks</w:t>
            </w:r>
          </w:p>
          <w:p w14:paraId="4E747C77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5D7C02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DD7649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C0A166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/76</w:t>
            </w:r>
          </w:p>
          <w:p w14:paraId="1FBFF7A9" w14:textId="47DBFED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/76</w:t>
            </w:r>
          </w:p>
        </w:tc>
        <w:tc>
          <w:tcPr>
            <w:tcW w:w="1371" w:type="dxa"/>
          </w:tcPr>
          <w:p w14:paraId="6AA5ACF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DF65272" w14:textId="7B84522C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/76</w:t>
            </w:r>
          </w:p>
          <w:p w14:paraId="176908CD" w14:textId="6314ECBA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/76</w:t>
            </w:r>
          </w:p>
        </w:tc>
        <w:tc>
          <w:tcPr>
            <w:tcW w:w="808" w:type="dxa"/>
          </w:tcPr>
          <w:p w14:paraId="68DF898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E276A80" w14:textId="153D39CF" w:rsidR="00F123D8" w:rsidRPr="00A54447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544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2031 </w:t>
            </w:r>
          </w:p>
          <w:p w14:paraId="6C31DE49" w14:textId="09FBC46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149F420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7F0401" w14:textId="745E9D78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23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2.509 </w:t>
            </w:r>
          </w:p>
          <w:p w14:paraId="78C7705B" w14:textId="6557313E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0234E4">
              <w:rPr>
                <w:rFonts w:ascii="Calibri" w:hAnsi="Calibri" w:cs="Calibri"/>
                <w:sz w:val="18"/>
                <w:szCs w:val="18"/>
                <w:lang w:val="en-US"/>
              </w:rPr>
              <w:t>2.55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33091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023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0234E4">
              <w:rPr>
                <w:rFonts w:ascii="Calibri" w:hAnsi="Calibri" w:cs="Calibri"/>
                <w:sz w:val="18"/>
                <w:szCs w:val="18"/>
                <w:lang w:val="en-US"/>
              </w:rPr>
              <w:t>612.36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0D3B423A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38F4CCD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Playing</w:t>
            </w:r>
          </w:p>
          <w:p w14:paraId="226343C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552AE8F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FD1157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3A146B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  <w:p w14:paraId="319F04AA" w14:textId="1D23CB9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71" w:type="dxa"/>
          </w:tcPr>
          <w:p w14:paraId="55EA501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A892AD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/76</w:t>
            </w:r>
          </w:p>
          <w:p w14:paraId="13F55B5A" w14:textId="69A32B2C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/76</w:t>
            </w:r>
          </w:p>
        </w:tc>
        <w:tc>
          <w:tcPr>
            <w:tcW w:w="808" w:type="dxa"/>
          </w:tcPr>
          <w:p w14:paraId="09B6693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499A45A" w14:textId="3CB51369" w:rsidR="00F123D8" w:rsidRPr="00B5725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5725E">
              <w:rPr>
                <w:rFonts w:ascii="Calibri" w:hAnsi="Calibri" w:cs="Calibri"/>
                <w:sz w:val="18"/>
                <w:szCs w:val="18"/>
                <w:lang w:val="en-US"/>
              </w:rPr>
              <w:t>0.983</w:t>
            </w:r>
          </w:p>
          <w:p w14:paraId="4F6C1586" w14:textId="6B8A540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23C9879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37663C4" w14:textId="0D336356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6C3C">
              <w:rPr>
                <w:rFonts w:ascii="Calibri" w:hAnsi="Calibri" w:cs="Calibri"/>
                <w:sz w:val="18"/>
                <w:szCs w:val="18"/>
                <w:lang w:val="en-US"/>
              </w:rPr>
              <w:t>7.72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A26C3C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10</w:t>
            </w:r>
          </w:p>
          <w:p w14:paraId="634D05C0" w14:textId="296228A6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D215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[0 - Inf]</w:t>
            </w:r>
          </w:p>
        </w:tc>
      </w:tr>
      <w:tr w:rsidR="00F123D8" w14:paraId="04218536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356866F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Sharing food</w:t>
            </w:r>
          </w:p>
          <w:p w14:paraId="0141E40D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57D6788D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15E20F5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0230F9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/76</w:t>
            </w:r>
          </w:p>
          <w:p w14:paraId="05EB5B08" w14:textId="49B5263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/76</w:t>
            </w:r>
          </w:p>
        </w:tc>
        <w:tc>
          <w:tcPr>
            <w:tcW w:w="1371" w:type="dxa"/>
          </w:tcPr>
          <w:p w14:paraId="55D4C72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BF1693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/76</w:t>
            </w:r>
          </w:p>
          <w:p w14:paraId="74109950" w14:textId="59CAF96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/76</w:t>
            </w:r>
          </w:p>
        </w:tc>
        <w:tc>
          <w:tcPr>
            <w:tcW w:w="808" w:type="dxa"/>
          </w:tcPr>
          <w:p w14:paraId="623BA30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4BE1095" w14:textId="0563D6FF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1775 </w:t>
            </w:r>
          </w:p>
          <w:p w14:paraId="4553A7ED" w14:textId="307436BD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5B7D41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521C6E" w14:textId="412C4DA8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779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2.436 </w:t>
            </w:r>
          </w:p>
          <w:p w14:paraId="3D2E2EA9" w14:textId="74A2FB89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577966">
              <w:rPr>
                <w:rFonts w:ascii="Calibri" w:hAnsi="Calibri" w:cs="Calibri"/>
                <w:sz w:val="18"/>
                <w:szCs w:val="18"/>
                <w:lang w:val="en-US"/>
              </w:rPr>
              <w:t>2.06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5250F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57796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577966">
              <w:rPr>
                <w:rFonts w:ascii="Calibri" w:hAnsi="Calibri" w:cs="Calibri"/>
                <w:sz w:val="18"/>
                <w:szCs w:val="18"/>
                <w:lang w:val="en-US"/>
              </w:rPr>
              <w:t>5097.0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]</w:t>
            </w:r>
          </w:p>
        </w:tc>
      </w:tr>
      <w:tr w:rsidR="00F123D8" w14:paraId="12C6C082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15002A1C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Co-sleeping</w:t>
            </w:r>
          </w:p>
          <w:p w14:paraId="425C1E35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2FFAD45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3378B7E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C3D50C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  <w:p w14:paraId="214DD58D" w14:textId="3751762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71" w:type="dxa"/>
          </w:tcPr>
          <w:p w14:paraId="32A0166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A860DC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/76</w:t>
            </w:r>
          </w:p>
          <w:p w14:paraId="2F826DC9" w14:textId="7ECB232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808" w:type="dxa"/>
          </w:tcPr>
          <w:p w14:paraId="5B13044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5176091" w14:textId="684FDE60" w:rsidR="00F123D8" w:rsidRPr="001D7BB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D7BB5">
              <w:rPr>
                <w:rFonts w:ascii="Calibri" w:hAnsi="Calibri" w:cs="Calibri"/>
                <w:sz w:val="18"/>
                <w:szCs w:val="18"/>
                <w:lang w:val="en-US"/>
              </w:rPr>
              <w:t>0.964</w:t>
            </w:r>
          </w:p>
          <w:p w14:paraId="46BE486E" w14:textId="000CD02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0932A2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4257307" w14:textId="0641330F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FC7978">
              <w:rPr>
                <w:rFonts w:ascii="Calibri" w:hAnsi="Calibri" w:cs="Calibri"/>
                <w:sz w:val="18"/>
                <w:szCs w:val="18"/>
                <w:lang w:val="en-US"/>
              </w:rPr>
              <w:t>9.44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</w:t>
            </w:r>
            <w:r w:rsidRPr="00001927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FC7978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9</w:t>
            </w:r>
          </w:p>
          <w:p w14:paraId="54B7F654" w14:textId="015F2F76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64C16">
              <w:rPr>
                <w:rFonts w:ascii="Calibri" w:hAnsi="Calibri" w:cs="Calibri"/>
                <w:sz w:val="18"/>
                <w:szCs w:val="18"/>
                <w:lang w:val="en-US"/>
              </w:rPr>
              <w:t>[0 - Inf]</w:t>
            </w:r>
          </w:p>
        </w:tc>
      </w:tr>
      <w:tr w:rsidR="00F123D8" w14:paraId="59562CF5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6DD3F54B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Change Litter</w:t>
            </w:r>
          </w:p>
          <w:p w14:paraId="777635AE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0CF642BC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7B706C1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71C86DD" w14:textId="5E33C9E3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38CE850D" w14:textId="1AF583E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142D65D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E5256C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/76</w:t>
            </w:r>
          </w:p>
          <w:p w14:paraId="20CD542C" w14:textId="1B16D3E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808" w:type="dxa"/>
            <w:shd w:val="clear" w:color="auto" w:fill="auto"/>
          </w:tcPr>
          <w:p w14:paraId="7DCBF89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F1CF011" w14:textId="03981E38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1794  </w:t>
            </w:r>
          </w:p>
          <w:p w14:paraId="32760E26" w14:textId="13A0A735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  <w:shd w:val="clear" w:color="auto" w:fill="auto"/>
          </w:tcPr>
          <w:p w14:paraId="6A43215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6660D5A" w14:textId="151430C2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26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1.626 </w:t>
            </w:r>
          </w:p>
          <w:p w14:paraId="49AE7004" w14:textId="41597A90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526A4E">
              <w:rPr>
                <w:rFonts w:ascii="Calibri" w:hAnsi="Calibri" w:cs="Calibri"/>
                <w:sz w:val="18"/>
                <w:szCs w:val="18"/>
                <w:lang w:val="en-US"/>
              </w:rPr>
              <w:t>2.43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C25588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-1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526A4E">
              <w:rPr>
                <w:rFonts w:ascii="Calibri" w:hAnsi="Calibri" w:cs="Calibri"/>
                <w:sz w:val="18"/>
                <w:szCs w:val="18"/>
                <w:lang w:val="en-US"/>
              </w:rPr>
              <w:t>1922.6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]</w:t>
            </w:r>
          </w:p>
        </w:tc>
      </w:tr>
      <w:tr w:rsidR="00F123D8" w14:paraId="33458D87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5A078FB0" w14:textId="1747BB4A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 interaction</w:t>
            </w:r>
          </w:p>
          <w:p w14:paraId="6F204739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4459525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8D8612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68045F8" w14:textId="58E19722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  <w:p w14:paraId="3B2A3CDD" w14:textId="5F16734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1371" w:type="dxa"/>
          </w:tcPr>
          <w:p w14:paraId="36E6E9F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13BEF8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  <w:p w14:paraId="117EB4B0" w14:textId="4BC9AD37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/76</w:t>
            </w:r>
          </w:p>
        </w:tc>
        <w:tc>
          <w:tcPr>
            <w:tcW w:w="808" w:type="dxa"/>
          </w:tcPr>
          <w:p w14:paraId="07CFEC6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93FC5AD" w14:textId="150BFC04" w:rsidR="00F123D8" w:rsidRPr="006A24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24C5">
              <w:rPr>
                <w:rFonts w:ascii="Calibri" w:hAnsi="Calibri" w:cs="Calibri"/>
                <w:sz w:val="18"/>
                <w:szCs w:val="18"/>
                <w:lang w:val="en-US"/>
              </w:rPr>
              <w:t>0.9877</w:t>
            </w:r>
          </w:p>
          <w:p w14:paraId="4A54FB57" w14:textId="164C4FB2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4166E6F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ABD48A7" w14:textId="344B46F3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17746">
              <w:rPr>
                <w:rFonts w:ascii="Calibri" w:hAnsi="Calibri" w:cs="Calibri"/>
                <w:sz w:val="18"/>
                <w:szCs w:val="18"/>
                <w:lang w:val="en-US"/>
              </w:rPr>
              <w:t>1.92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802DB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0</w:t>
            </w:r>
            <w:r w:rsidRPr="008177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5CFB4E51" w14:textId="331B1389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8177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Pr="008177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f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73050A94" w14:textId="77777777" w:rsidTr="00F123D8">
        <w:tc>
          <w:tcPr>
            <w:tcW w:w="7650" w:type="dxa"/>
            <w:gridSpan w:val="5"/>
            <w:shd w:val="clear" w:color="auto" w:fill="F2F2F2" w:themeFill="background1" w:themeFillShade="F2"/>
          </w:tcPr>
          <w:p w14:paraId="2A1B43CE" w14:textId="7D6AB200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Owners’ Symptoms</w:t>
            </w:r>
          </w:p>
        </w:tc>
      </w:tr>
      <w:tr w:rsidR="00F123D8" w14:paraId="12109A83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56D78D5F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Fever</w:t>
            </w:r>
          </w:p>
          <w:p w14:paraId="2657646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01B3BD0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38299A5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2674B1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604F736E" w14:textId="7EC7EF0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14ADE01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5F1AD3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/76</w:t>
            </w:r>
          </w:p>
          <w:p w14:paraId="4370936C" w14:textId="225F217F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/76</w:t>
            </w:r>
          </w:p>
        </w:tc>
        <w:tc>
          <w:tcPr>
            <w:tcW w:w="808" w:type="dxa"/>
          </w:tcPr>
          <w:p w14:paraId="2C19BFA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FB0B05E" w14:textId="23B68504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1060 </w:t>
            </w:r>
          </w:p>
          <w:p w14:paraId="3C4BD39F" w14:textId="6C4716AA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E3DD66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74FAD1E" w14:textId="773147D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674AD">
              <w:rPr>
                <w:rFonts w:ascii="Calibri" w:hAnsi="Calibri" w:cs="Calibri"/>
                <w:sz w:val="18"/>
                <w:szCs w:val="18"/>
                <w:lang w:val="en-US"/>
              </w:rPr>
              <w:t>1.52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B451D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3674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1B54E984" w14:textId="53A8C95A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3674AD">
              <w:rPr>
                <w:rFonts w:ascii="Calibri" w:hAnsi="Calibri" w:cs="Calibri"/>
                <w:sz w:val="18"/>
                <w:szCs w:val="18"/>
                <w:lang w:val="en-US"/>
              </w:rPr>
              <w:t>3.4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×10</w:t>
            </w:r>
            <w:r w:rsidRPr="005134AB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3674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3674AD">
              <w:rPr>
                <w:rFonts w:ascii="Calibri" w:hAnsi="Calibri" w:cs="Calibri"/>
                <w:sz w:val="18"/>
                <w:szCs w:val="18"/>
                <w:lang w:val="en-US"/>
              </w:rPr>
              <w:t>68049.17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2455B460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220458F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Cough</w:t>
            </w:r>
          </w:p>
          <w:p w14:paraId="1BD629F1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0213C21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7A30907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0D96D9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65D9860B" w14:textId="1CF336F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02B78DF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6E7F8A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/76</w:t>
            </w:r>
          </w:p>
          <w:p w14:paraId="7E6D3979" w14:textId="4C3B5FC2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808" w:type="dxa"/>
          </w:tcPr>
          <w:p w14:paraId="31E2658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BA36BD9" w14:textId="72DA0AEF" w:rsidR="00F123D8" w:rsidRPr="00E1088F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1088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264  </w:t>
            </w:r>
          </w:p>
          <w:p w14:paraId="08EE2DA6" w14:textId="559B142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B4FDC9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F1D3C17" w14:textId="3E6CF0F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61814">
              <w:rPr>
                <w:rFonts w:ascii="Calibri" w:hAnsi="Calibri" w:cs="Calibri"/>
                <w:sz w:val="18"/>
                <w:szCs w:val="18"/>
                <w:lang w:val="en-US"/>
              </w:rPr>
              <w:t>15.7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  <w:p w14:paraId="6925C8EC" w14:textId="7C0A11EC" w:rsidR="00F123D8" w:rsidRPr="007C1A0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A61814">
              <w:rPr>
                <w:rFonts w:ascii="Calibri" w:hAnsi="Calibri" w:cs="Calibri"/>
                <w:sz w:val="18"/>
                <w:szCs w:val="18"/>
                <w:lang w:val="en-US"/>
              </w:rPr>
              <w:t>1.24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6C58F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A618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974.15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3EA15164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06F57E67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Runny nose</w:t>
            </w:r>
          </w:p>
          <w:p w14:paraId="12FED96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55E665A2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C19E68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9B00A3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  <w:p w14:paraId="3EFC1C8B" w14:textId="1D0D3A8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</w:tc>
        <w:tc>
          <w:tcPr>
            <w:tcW w:w="1371" w:type="dxa"/>
          </w:tcPr>
          <w:p w14:paraId="439DA24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B0B9B7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/76</w:t>
            </w:r>
          </w:p>
          <w:p w14:paraId="1A1F7A3F" w14:textId="13A3693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/76</w:t>
            </w:r>
          </w:p>
        </w:tc>
        <w:tc>
          <w:tcPr>
            <w:tcW w:w="808" w:type="dxa"/>
          </w:tcPr>
          <w:p w14:paraId="1B4673E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705E64" w14:textId="555E3C91" w:rsidR="00F123D8" w:rsidRPr="00674E0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74E05">
              <w:rPr>
                <w:rFonts w:ascii="Calibri" w:hAnsi="Calibri" w:cs="Calibri"/>
                <w:sz w:val="18"/>
                <w:szCs w:val="18"/>
                <w:lang w:val="en-US"/>
              </w:rPr>
              <w:t>0.457</w:t>
            </w:r>
          </w:p>
          <w:p w14:paraId="46504CBF" w14:textId="36D6C768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68B0908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06A078" w14:textId="0AFBD7D3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>3.706</w:t>
            </w:r>
          </w:p>
          <w:p w14:paraId="3CE68BC8" w14:textId="0C786BC4" w:rsidR="00F123D8" w:rsidRPr="007C1A0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>1.17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C84368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>116.90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0D18B5D9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4DBC45C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Loss of smell</w:t>
            </w:r>
          </w:p>
          <w:p w14:paraId="4ACE35C4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3F182CF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5A92C7B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714D2B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  <w:p w14:paraId="0DC3B565" w14:textId="4815020C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</w:tc>
        <w:tc>
          <w:tcPr>
            <w:tcW w:w="1371" w:type="dxa"/>
          </w:tcPr>
          <w:p w14:paraId="5F64493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080E55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/76</w:t>
            </w:r>
          </w:p>
          <w:p w14:paraId="66DA33E7" w14:textId="78FDEA6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/76</w:t>
            </w:r>
          </w:p>
        </w:tc>
        <w:tc>
          <w:tcPr>
            <w:tcW w:w="808" w:type="dxa"/>
          </w:tcPr>
          <w:p w14:paraId="5D10EA3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210CF24" w14:textId="78D9F820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>0.1117</w:t>
            </w:r>
          </w:p>
          <w:p w14:paraId="1160EC46" w14:textId="00F67B8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2698" w:type="dxa"/>
          </w:tcPr>
          <w:p w14:paraId="613DBFA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14CA05A" w14:textId="3D96BB19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B3B7A">
              <w:rPr>
                <w:rFonts w:ascii="Calibri" w:hAnsi="Calibri" w:cs="Calibri"/>
                <w:sz w:val="18"/>
                <w:szCs w:val="18"/>
                <w:lang w:val="en-US"/>
              </w:rPr>
              <w:t>42.0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  <w:p w14:paraId="0F0BEF67" w14:textId="477969B7" w:rsidR="00F123D8" w:rsidRPr="007C1A0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8B3B7A">
              <w:rPr>
                <w:rFonts w:ascii="Calibri" w:hAnsi="Calibri" w:cs="Calibri"/>
                <w:sz w:val="18"/>
                <w:szCs w:val="18"/>
                <w:lang w:val="en-US"/>
              </w:rPr>
              <w:t>4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00×10</w:t>
            </w:r>
            <w:r w:rsidRPr="00D34793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8B3B7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8B3B7A">
              <w:rPr>
                <w:rFonts w:ascii="Calibri" w:hAnsi="Calibri" w:cs="Calibri"/>
                <w:sz w:val="18"/>
                <w:szCs w:val="18"/>
                <w:lang w:val="en-US"/>
              </w:rPr>
              <w:t>4207.27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05751554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0804F44B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Loss of taste</w:t>
            </w:r>
          </w:p>
          <w:p w14:paraId="411C8609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7E4EE839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353FB37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C5D6F8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  <w:p w14:paraId="0F4DF587" w14:textId="74DE0C47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</w:tc>
        <w:tc>
          <w:tcPr>
            <w:tcW w:w="1371" w:type="dxa"/>
          </w:tcPr>
          <w:p w14:paraId="749986C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572D30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/76</w:t>
            </w:r>
          </w:p>
          <w:p w14:paraId="2944190C" w14:textId="1D6A8095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/76</w:t>
            </w:r>
          </w:p>
        </w:tc>
        <w:tc>
          <w:tcPr>
            <w:tcW w:w="808" w:type="dxa"/>
          </w:tcPr>
          <w:p w14:paraId="1CD81B09" w14:textId="77777777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B71F5DC" w14:textId="6CF562B1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A41D6">
              <w:rPr>
                <w:rFonts w:ascii="Calibri" w:hAnsi="Calibri" w:cs="Calibri"/>
                <w:sz w:val="18"/>
                <w:szCs w:val="18"/>
              </w:rPr>
              <w:t>0.1371</w:t>
            </w:r>
          </w:p>
        </w:tc>
        <w:tc>
          <w:tcPr>
            <w:tcW w:w="2698" w:type="dxa"/>
          </w:tcPr>
          <w:p w14:paraId="282AED1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5B06C30" w14:textId="64F621E2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36.236</w:t>
            </w:r>
          </w:p>
          <w:p w14:paraId="087842D6" w14:textId="3E039A8B" w:rsidR="00F123D8" w:rsidRPr="007C1A0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3.1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×10</w:t>
            </w:r>
            <w:r w:rsidRPr="005761A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4119.2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]</w:t>
            </w:r>
          </w:p>
        </w:tc>
      </w:tr>
      <w:tr w:rsidR="00F123D8" w14:paraId="2CFB9767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77BFE41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Chills</w:t>
            </w:r>
          </w:p>
          <w:p w14:paraId="179E6FD9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3435868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: </w:t>
            </w:r>
          </w:p>
        </w:tc>
        <w:tc>
          <w:tcPr>
            <w:tcW w:w="1381" w:type="dxa"/>
          </w:tcPr>
          <w:p w14:paraId="2F6F65A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58909FC" w14:textId="5F9C8E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/76</w:t>
            </w:r>
          </w:p>
          <w:p w14:paraId="5518C913" w14:textId="1BFA8A6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/76</w:t>
            </w:r>
          </w:p>
        </w:tc>
        <w:tc>
          <w:tcPr>
            <w:tcW w:w="1371" w:type="dxa"/>
          </w:tcPr>
          <w:p w14:paraId="678C82D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C4B268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/76</w:t>
            </w:r>
          </w:p>
          <w:p w14:paraId="455D3795" w14:textId="307E3B76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/76</w:t>
            </w:r>
          </w:p>
        </w:tc>
        <w:tc>
          <w:tcPr>
            <w:tcW w:w="808" w:type="dxa"/>
          </w:tcPr>
          <w:p w14:paraId="5EB5DCE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41689C2" w14:textId="2991F021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>0.1020</w:t>
            </w:r>
          </w:p>
          <w:p w14:paraId="12AC2574" w14:textId="73C915BC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099C08C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33FD992" w14:textId="25A83491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3.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0×10</w:t>
            </w:r>
            <w:r w:rsidRPr="00AD680B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6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3E0E038E" w14:textId="17182341" w:rsidR="00F123D8" w:rsidRPr="00E67D3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5.1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×10</w:t>
            </w:r>
            <w:r w:rsidRPr="00683F9E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2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E67D35">
              <w:rPr>
                <w:rFonts w:ascii="Calibri" w:hAnsi="Calibri" w:cs="Calibri"/>
                <w:sz w:val="18"/>
                <w:szCs w:val="18"/>
                <w:lang w:val="en-US"/>
              </w:rPr>
              <w:t>2.0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×10</w:t>
            </w:r>
            <w:r w:rsidRPr="002908D9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720597C8" w14:textId="6423132F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123D8" w14:paraId="1669FB88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4AEC1545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Vomiting</w:t>
            </w:r>
          </w:p>
          <w:p w14:paraId="5DF8E38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303D049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C2B768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18423C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16</w:t>
            </w:r>
          </w:p>
          <w:p w14:paraId="38136E05" w14:textId="50D12639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</w:tc>
        <w:tc>
          <w:tcPr>
            <w:tcW w:w="1371" w:type="dxa"/>
          </w:tcPr>
          <w:p w14:paraId="4703AD7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4731A9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/76</w:t>
            </w:r>
          </w:p>
          <w:p w14:paraId="6A88A538" w14:textId="3E652049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/76</w:t>
            </w:r>
          </w:p>
        </w:tc>
        <w:tc>
          <w:tcPr>
            <w:tcW w:w="808" w:type="dxa"/>
          </w:tcPr>
          <w:p w14:paraId="2D35F57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64BF95D" w14:textId="01E79B1A" w:rsidR="00F123D8" w:rsidRPr="00356A73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56A73">
              <w:rPr>
                <w:rFonts w:ascii="Calibri" w:hAnsi="Calibri" w:cs="Calibri"/>
                <w:sz w:val="18"/>
                <w:szCs w:val="18"/>
                <w:lang w:val="en-US"/>
              </w:rPr>
              <w:t>0.6473</w:t>
            </w:r>
          </w:p>
          <w:p w14:paraId="48FCFFB3" w14:textId="077C5A04" w:rsidR="00F123D8" w:rsidRPr="007F5BE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6581533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E1F1F33" w14:textId="4B3C0B84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E4BD5">
              <w:rPr>
                <w:rFonts w:ascii="Calibri" w:hAnsi="Calibri" w:cs="Calibri"/>
                <w:sz w:val="18"/>
                <w:szCs w:val="18"/>
                <w:lang w:val="en-US"/>
              </w:rPr>
              <w:t>0.2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DE4BD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1301DA4" w14:textId="79A33C02" w:rsidR="00F123D8" w:rsidRPr="005D1A0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DE4BD5">
              <w:rPr>
                <w:rFonts w:ascii="Calibri" w:hAnsi="Calibri" w:cs="Calibri"/>
                <w:sz w:val="18"/>
                <w:szCs w:val="18"/>
                <w:lang w:val="en-US"/>
              </w:rPr>
              <w:t>0.000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</w:t>
            </w:r>
            <w:r w:rsidRPr="00DE4BD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78.4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]</w:t>
            </w:r>
          </w:p>
        </w:tc>
      </w:tr>
      <w:tr w:rsidR="00F123D8" w14:paraId="3DFB51D2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7AE3492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Diarrhea</w:t>
            </w:r>
          </w:p>
          <w:p w14:paraId="7C793DB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5241A7A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551E00E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1F8759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/76</w:t>
            </w:r>
          </w:p>
          <w:p w14:paraId="619E3E4F" w14:textId="203552E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/76</w:t>
            </w:r>
          </w:p>
        </w:tc>
        <w:tc>
          <w:tcPr>
            <w:tcW w:w="1371" w:type="dxa"/>
          </w:tcPr>
          <w:p w14:paraId="7F232FB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CCDBED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/76</w:t>
            </w:r>
          </w:p>
          <w:p w14:paraId="17ADACA7" w14:textId="140FC07D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/76</w:t>
            </w:r>
          </w:p>
        </w:tc>
        <w:tc>
          <w:tcPr>
            <w:tcW w:w="808" w:type="dxa"/>
          </w:tcPr>
          <w:p w14:paraId="048B939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8EB7CF1" w14:textId="097C6717" w:rsidR="00F123D8" w:rsidRPr="00356A73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56A7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9044 </w:t>
            </w:r>
          </w:p>
          <w:p w14:paraId="72DA1311" w14:textId="117CFF6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591B89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55BD4C" w14:textId="44F13C7D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75D54">
              <w:rPr>
                <w:rFonts w:ascii="Calibri" w:hAnsi="Calibri" w:cs="Calibri"/>
                <w:sz w:val="18"/>
                <w:szCs w:val="18"/>
                <w:lang w:val="en-US"/>
              </w:rPr>
              <w:t>0.7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  <w:p w14:paraId="210C27F5" w14:textId="6F461F10" w:rsidR="00F123D8" w:rsidRPr="005D1A0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975D54">
              <w:rPr>
                <w:rFonts w:ascii="Calibri" w:hAnsi="Calibri" w:cs="Calibri"/>
                <w:sz w:val="18"/>
                <w:szCs w:val="18"/>
                <w:lang w:val="en-US"/>
              </w:rPr>
              <w:t>0.01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</w:t>
            </w:r>
            <w:r w:rsidRPr="00975D5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40.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0]</w:t>
            </w:r>
          </w:p>
        </w:tc>
      </w:tr>
      <w:tr w:rsidR="00F123D8" w14:paraId="0CBFFB88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6D7EBF5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Shortness of breath</w:t>
            </w:r>
          </w:p>
          <w:p w14:paraId="327FDD47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E58B0C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8E7429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B8002F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B7E88B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  <w:p w14:paraId="13FDC3A7" w14:textId="30D38DE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</w:tc>
        <w:tc>
          <w:tcPr>
            <w:tcW w:w="1371" w:type="dxa"/>
          </w:tcPr>
          <w:p w14:paraId="43F9CA6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96E42F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FBDA64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/76</w:t>
            </w:r>
          </w:p>
          <w:p w14:paraId="13C81CCA" w14:textId="7911741B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/76</w:t>
            </w:r>
          </w:p>
        </w:tc>
        <w:tc>
          <w:tcPr>
            <w:tcW w:w="808" w:type="dxa"/>
          </w:tcPr>
          <w:p w14:paraId="76D9EE0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E6D117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4AFE78" w14:textId="218D2264" w:rsidR="00F123D8" w:rsidRPr="00FA7A74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7A74">
              <w:rPr>
                <w:rFonts w:ascii="Calibri" w:hAnsi="Calibri" w:cs="Calibri"/>
                <w:sz w:val="18"/>
                <w:szCs w:val="18"/>
                <w:lang w:val="en-US"/>
              </w:rPr>
              <w:t>0.4537</w:t>
            </w:r>
          </w:p>
          <w:p w14:paraId="697542FB" w14:textId="6FB41DF7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CFFEFA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91A98A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8C6FD26" w14:textId="7B2087E8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57EB">
              <w:rPr>
                <w:rFonts w:ascii="Calibri" w:hAnsi="Calibri" w:cs="Calibri"/>
                <w:sz w:val="18"/>
                <w:szCs w:val="18"/>
                <w:lang w:val="en-US"/>
              </w:rPr>
              <w:t>4.6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  <w:p w14:paraId="4E38A195" w14:textId="293F4EFC" w:rsidR="00F123D8" w:rsidRPr="009D48CC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D057EB">
              <w:rPr>
                <w:rFonts w:ascii="Calibri" w:hAnsi="Calibri" w:cs="Calibri"/>
                <w:sz w:val="18"/>
                <w:szCs w:val="18"/>
                <w:lang w:val="en-US"/>
              </w:rPr>
              <w:t>0.082</w:t>
            </w:r>
            <w:r w:rsidR="00CE334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</w:t>
            </w:r>
            <w:r w:rsidRPr="00D057E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269.0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]</w:t>
            </w:r>
          </w:p>
        </w:tc>
      </w:tr>
      <w:tr w:rsidR="00F123D8" w14:paraId="5DB5F2E0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3C213A5E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Fatigue</w:t>
            </w:r>
          </w:p>
          <w:p w14:paraId="61C8F732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75C02B34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1B2B53E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FBCAE6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3859FC9A" w14:textId="26404A69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7405C45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097A01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/76</w:t>
            </w:r>
          </w:p>
          <w:p w14:paraId="3EDD884B" w14:textId="6C8C661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/76</w:t>
            </w:r>
          </w:p>
        </w:tc>
        <w:tc>
          <w:tcPr>
            <w:tcW w:w="808" w:type="dxa"/>
          </w:tcPr>
          <w:p w14:paraId="196ED31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ABA2FAD" w14:textId="79AA6843" w:rsidR="00F123D8" w:rsidRPr="002A41D6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A41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1090 </w:t>
            </w:r>
          </w:p>
          <w:p w14:paraId="0312CCC4" w14:textId="0D33CCCC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1AD5EF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90DE878" w14:textId="466DB163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627CF">
              <w:rPr>
                <w:rFonts w:ascii="Calibri" w:hAnsi="Calibri" w:cs="Calibri"/>
                <w:sz w:val="18"/>
                <w:szCs w:val="18"/>
                <w:lang w:val="en-US"/>
              </w:rPr>
              <w:t>69.0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  <w:p w14:paraId="083B9328" w14:textId="38327E26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C627CF">
              <w:rPr>
                <w:rFonts w:ascii="Calibri" w:hAnsi="Calibri" w:cs="Calibri"/>
                <w:sz w:val="18"/>
                <w:szCs w:val="18"/>
                <w:lang w:val="en-US"/>
              </w:rPr>
              <w:t>3.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×10</w:t>
            </w:r>
            <w:r w:rsidRPr="008B3294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C627C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C627CF">
              <w:rPr>
                <w:rFonts w:ascii="Calibri" w:hAnsi="Calibri" w:cs="Calibri"/>
                <w:sz w:val="18"/>
                <w:szCs w:val="18"/>
                <w:lang w:val="en-US"/>
              </w:rPr>
              <w:t>12258.18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519B9ED9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283376B5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Muscle pain</w:t>
            </w:r>
          </w:p>
          <w:p w14:paraId="595DD6D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0007F53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6E01717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D5CA06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  <w:p w14:paraId="31CF088C" w14:textId="1E23B0C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</w:tc>
        <w:tc>
          <w:tcPr>
            <w:tcW w:w="1371" w:type="dxa"/>
          </w:tcPr>
          <w:p w14:paraId="46A6BC2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701980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/76</w:t>
            </w:r>
          </w:p>
          <w:p w14:paraId="42D8F541" w14:textId="4CB79F5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/76</w:t>
            </w:r>
          </w:p>
        </w:tc>
        <w:tc>
          <w:tcPr>
            <w:tcW w:w="808" w:type="dxa"/>
          </w:tcPr>
          <w:p w14:paraId="6FF01FF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CCA8013" w14:textId="4BA40F6A" w:rsidR="00F123D8" w:rsidRPr="00656150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5615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3649 </w:t>
            </w:r>
          </w:p>
          <w:p w14:paraId="75C829B8" w14:textId="7D7B0D1A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3AA2E0A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32ED0E1" w14:textId="174B30FC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D2209">
              <w:rPr>
                <w:rFonts w:ascii="Calibri" w:hAnsi="Calibri" w:cs="Calibri"/>
                <w:sz w:val="18"/>
                <w:szCs w:val="18"/>
                <w:lang w:val="en-US"/>
              </w:rPr>
              <w:t>5.8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  <w:p w14:paraId="644D0F9C" w14:textId="5973CD7B" w:rsidR="00F123D8" w:rsidRPr="0052477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861645">
              <w:rPr>
                <w:rFonts w:ascii="Calibri" w:hAnsi="Calibri" w:cs="Calibri"/>
                <w:sz w:val="18"/>
                <w:szCs w:val="18"/>
                <w:lang w:val="en-US"/>
              </w:rPr>
              <w:t>1.2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×10</w:t>
            </w:r>
            <w:r w:rsidRPr="001D5E2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86164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861645">
              <w:rPr>
                <w:rFonts w:ascii="Calibri" w:hAnsi="Calibri" w:cs="Calibri"/>
                <w:sz w:val="18"/>
                <w:szCs w:val="18"/>
                <w:lang w:val="en-US"/>
              </w:rPr>
              <w:t>260.6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]</w:t>
            </w:r>
          </w:p>
        </w:tc>
      </w:tr>
      <w:tr w:rsidR="00F123D8" w14:paraId="5AD48BEF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5A29D77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Sore throat</w:t>
            </w:r>
          </w:p>
          <w:p w14:paraId="123C4BB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2E30C67B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1F82DA0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6ED19B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/76</w:t>
            </w:r>
          </w:p>
          <w:p w14:paraId="7721E3D9" w14:textId="29DBFF37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/76</w:t>
            </w:r>
          </w:p>
        </w:tc>
        <w:tc>
          <w:tcPr>
            <w:tcW w:w="1371" w:type="dxa"/>
          </w:tcPr>
          <w:p w14:paraId="2A19ACA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62612C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/76</w:t>
            </w:r>
          </w:p>
          <w:p w14:paraId="041E9FC3" w14:textId="2A404888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/76</w:t>
            </w:r>
          </w:p>
        </w:tc>
        <w:tc>
          <w:tcPr>
            <w:tcW w:w="808" w:type="dxa"/>
          </w:tcPr>
          <w:p w14:paraId="4E62A33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7387E4E" w14:textId="6A07F583" w:rsidR="00F123D8" w:rsidRPr="00674E0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74E0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6303 </w:t>
            </w:r>
          </w:p>
          <w:p w14:paraId="6A1224A8" w14:textId="7A1E2CC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545AD72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61A18C6" w14:textId="7C068996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>2.321</w:t>
            </w:r>
          </w:p>
          <w:p w14:paraId="07B3923D" w14:textId="20CD5437" w:rsidR="00F123D8" w:rsidRPr="006C1BD1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075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152561">
              <w:rPr>
                <w:rFonts w:ascii="Calibri" w:hAnsi="Calibri" w:cs="Calibri"/>
                <w:sz w:val="18"/>
                <w:szCs w:val="18"/>
                <w:lang w:val="en-US"/>
              </w:rPr>
              <w:t>71.5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]</w:t>
            </w:r>
          </w:p>
        </w:tc>
      </w:tr>
      <w:tr w:rsidR="00F123D8" w14:paraId="499B48B6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270929BD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Headache</w:t>
            </w:r>
          </w:p>
          <w:p w14:paraId="2593104D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15E52F3E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18A630D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98F31F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/76</w:t>
            </w:r>
          </w:p>
          <w:p w14:paraId="60720DE0" w14:textId="7BD7843A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/76</w:t>
            </w:r>
          </w:p>
        </w:tc>
        <w:tc>
          <w:tcPr>
            <w:tcW w:w="1371" w:type="dxa"/>
          </w:tcPr>
          <w:p w14:paraId="3B1FF0F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7EADE8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/76</w:t>
            </w:r>
          </w:p>
          <w:p w14:paraId="226B9759" w14:textId="17E919F6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/76</w:t>
            </w:r>
          </w:p>
        </w:tc>
        <w:tc>
          <w:tcPr>
            <w:tcW w:w="808" w:type="dxa"/>
          </w:tcPr>
          <w:p w14:paraId="4791327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5D5CF08" w14:textId="2FE03655" w:rsidR="00F123D8" w:rsidRPr="00674E0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74E05">
              <w:rPr>
                <w:rFonts w:ascii="Calibri" w:hAnsi="Calibri" w:cs="Calibri"/>
                <w:sz w:val="18"/>
                <w:szCs w:val="18"/>
                <w:lang w:val="en-US"/>
              </w:rPr>
              <w:t>0.2658</w:t>
            </w:r>
          </w:p>
          <w:p w14:paraId="6A83E9B6" w14:textId="6EE72D30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52EE5BC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36D32E8" w14:textId="54A04366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A027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2.117 </w:t>
            </w:r>
          </w:p>
          <w:p w14:paraId="7C827771" w14:textId="5DE99D1C" w:rsidR="00F123D8" w:rsidRPr="003863C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5A0278">
              <w:rPr>
                <w:rFonts w:ascii="Calibri" w:hAnsi="Calibri" w:cs="Calibri"/>
                <w:sz w:val="18"/>
                <w:szCs w:val="18"/>
                <w:lang w:val="en-US"/>
              </w:rPr>
              <w:t>1.49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×10</w:t>
            </w:r>
            <w:r w:rsidRPr="006B5DE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</w:t>
            </w:r>
            <w:r w:rsidRPr="005A027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r w:rsidRPr="005A0278">
              <w:rPr>
                <w:rFonts w:ascii="Calibri" w:hAnsi="Calibri" w:cs="Calibri"/>
                <w:sz w:val="18"/>
                <w:szCs w:val="18"/>
                <w:lang w:val="en-US"/>
              </w:rPr>
              <w:t>980.7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]</w:t>
            </w:r>
          </w:p>
        </w:tc>
      </w:tr>
      <w:tr w:rsidR="00F123D8" w14:paraId="3A2F41FE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65413838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Chest pain</w:t>
            </w:r>
          </w:p>
          <w:p w14:paraId="1216AED6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75944E00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  <w:p w14:paraId="0B3E1034" w14:textId="3EFD7AAE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 response:</w:t>
            </w:r>
          </w:p>
        </w:tc>
        <w:tc>
          <w:tcPr>
            <w:tcW w:w="1381" w:type="dxa"/>
          </w:tcPr>
          <w:p w14:paraId="7D3453D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9076B1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  <w:p w14:paraId="2E58A18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/76</w:t>
            </w:r>
          </w:p>
          <w:p w14:paraId="63C83BF6" w14:textId="18A898E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76</w:t>
            </w:r>
          </w:p>
        </w:tc>
        <w:tc>
          <w:tcPr>
            <w:tcW w:w="1371" w:type="dxa"/>
          </w:tcPr>
          <w:p w14:paraId="5E19095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4CA2E2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/76</w:t>
            </w:r>
          </w:p>
          <w:p w14:paraId="3017897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/76</w:t>
            </w:r>
          </w:p>
          <w:p w14:paraId="748BC56A" w14:textId="120184DB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361AAE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3DBD433" w14:textId="6ABBD830" w:rsidR="00F123D8" w:rsidRPr="00F11657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11657">
              <w:rPr>
                <w:rFonts w:ascii="Calibri" w:hAnsi="Calibri" w:cs="Calibri"/>
                <w:sz w:val="18"/>
                <w:szCs w:val="18"/>
                <w:lang w:val="en-US"/>
              </w:rPr>
              <w:t>0.2747</w:t>
            </w:r>
          </w:p>
          <w:p w14:paraId="3D28B7E0" w14:textId="2376CCAB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77224C8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0D4F41E" w14:textId="37BD2D9E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2524C">
              <w:rPr>
                <w:rFonts w:ascii="Calibri" w:hAnsi="Calibri" w:cs="Calibri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0</w:t>
            </w:r>
            <w:r w:rsidRPr="0002524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43371665" w14:textId="5DCBB3C1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02524C">
              <w:rPr>
                <w:rFonts w:ascii="Calibri" w:hAnsi="Calibri" w:cs="Calibri"/>
                <w:sz w:val="18"/>
                <w:szCs w:val="18"/>
                <w:lang w:val="en-US"/>
              </w:rPr>
              <w:t>0.000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</w:t>
            </w:r>
            <w:r w:rsidRPr="0002524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9.3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]</w:t>
            </w:r>
          </w:p>
        </w:tc>
      </w:tr>
      <w:tr w:rsidR="00F123D8" w14:paraId="49A0659B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42038C82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Abdominal</w:t>
            </w:r>
          </w:p>
          <w:p w14:paraId="1D322BE6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ain</w:t>
            </w:r>
          </w:p>
          <w:p w14:paraId="28CAD3C6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082B15C5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5C3F698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1F8D8BF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948F94C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/76</w:t>
            </w:r>
          </w:p>
          <w:p w14:paraId="43DA1633" w14:textId="4B26B047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76</w:t>
            </w:r>
          </w:p>
        </w:tc>
        <w:tc>
          <w:tcPr>
            <w:tcW w:w="1371" w:type="dxa"/>
          </w:tcPr>
          <w:p w14:paraId="7CB4A08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40710E6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6419234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/76</w:t>
            </w:r>
          </w:p>
          <w:p w14:paraId="31DCFA93" w14:textId="176BC336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/76</w:t>
            </w:r>
          </w:p>
        </w:tc>
        <w:tc>
          <w:tcPr>
            <w:tcW w:w="808" w:type="dxa"/>
          </w:tcPr>
          <w:p w14:paraId="6FC9DAC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57F16F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94D3155" w14:textId="2DDAFF40" w:rsidR="00F123D8" w:rsidRPr="00F11657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1165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3373 </w:t>
            </w:r>
          </w:p>
          <w:p w14:paraId="540FA743" w14:textId="08A0E97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71EC722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70D05C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B02702F" w14:textId="379FC31D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>9.9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532EA79C" w14:textId="449260BE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 -</w:t>
            </w: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096.3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]</w:t>
            </w:r>
          </w:p>
        </w:tc>
      </w:tr>
      <w:tr w:rsidR="00F123D8" w14:paraId="50345686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2966C47A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Join pain</w:t>
            </w:r>
          </w:p>
          <w:p w14:paraId="668C35A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2BF2ACB2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4F88FD2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AFFF8E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/76</w:t>
            </w:r>
          </w:p>
          <w:p w14:paraId="76F6BD24" w14:textId="3880CF2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/76</w:t>
            </w:r>
          </w:p>
        </w:tc>
        <w:tc>
          <w:tcPr>
            <w:tcW w:w="1371" w:type="dxa"/>
          </w:tcPr>
          <w:p w14:paraId="1FAE1F7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652434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/76</w:t>
            </w:r>
          </w:p>
          <w:p w14:paraId="2B0CE464" w14:textId="2BD8352B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/76</w:t>
            </w:r>
          </w:p>
        </w:tc>
        <w:tc>
          <w:tcPr>
            <w:tcW w:w="808" w:type="dxa"/>
          </w:tcPr>
          <w:p w14:paraId="19C4125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BA69848" w14:textId="47BC3182" w:rsidR="00F123D8" w:rsidRPr="00E97B7F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7B7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4132 </w:t>
            </w:r>
          </w:p>
          <w:p w14:paraId="474B4A62" w14:textId="0651C390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8" w:type="dxa"/>
          </w:tcPr>
          <w:p w14:paraId="070B2D5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8E86943" w14:textId="4A777E76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>5.414</w:t>
            </w:r>
          </w:p>
          <w:p w14:paraId="2A5DABB2" w14:textId="3EB2EB35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5 -</w:t>
            </w:r>
            <w:r w:rsidRPr="0072196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09.5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]</w:t>
            </w:r>
          </w:p>
        </w:tc>
      </w:tr>
      <w:tr w:rsidR="00F123D8" w14:paraId="2555FA56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02E82794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Dermatological changes</w:t>
            </w:r>
          </w:p>
          <w:p w14:paraId="1F430487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9116584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0811EE9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18E249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FAD09B0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  <w:p w14:paraId="4F2B67A0" w14:textId="2596D433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1371" w:type="dxa"/>
          </w:tcPr>
          <w:p w14:paraId="64A9C219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5C8B13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EA38DA2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/76</w:t>
            </w:r>
          </w:p>
          <w:p w14:paraId="73D0F448" w14:textId="38CAC3BF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/76</w:t>
            </w:r>
          </w:p>
        </w:tc>
        <w:tc>
          <w:tcPr>
            <w:tcW w:w="808" w:type="dxa"/>
          </w:tcPr>
          <w:p w14:paraId="59A910EB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3E0EED3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B04FF86" w14:textId="45FADC44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2698" w:type="dxa"/>
          </w:tcPr>
          <w:p w14:paraId="6D6C3435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4744B4A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7ACC3D8" w14:textId="1314A611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62E05">
              <w:rPr>
                <w:rFonts w:ascii="Calibri" w:hAnsi="Calibri" w:cs="Calibri"/>
                <w:sz w:val="18"/>
                <w:szCs w:val="18"/>
                <w:lang w:val="en-US"/>
              </w:rPr>
              <w:t>5.3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×10</w:t>
            </w:r>
            <w:r w:rsidRPr="00A4396F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1</w:t>
            </w:r>
            <w:r w:rsidRPr="00262E0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CC49FBF" w14:textId="72F691CE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262E0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00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262E0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f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tr w:rsidR="00F123D8" w14:paraId="6B3B3803" w14:textId="77777777" w:rsidTr="00F123D8">
        <w:tc>
          <w:tcPr>
            <w:tcW w:w="1392" w:type="dxa"/>
            <w:shd w:val="clear" w:color="auto" w:fill="F2F2F2" w:themeFill="background1" w:themeFillShade="F2"/>
          </w:tcPr>
          <w:p w14:paraId="6E71872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Asymptomatic</w:t>
            </w:r>
          </w:p>
          <w:p w14:paraId="145A380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Yes:</w:t>
            </w:r>
          </w:p>
          <w:p w14:paraId="64238CF3" w14:textId="77777777" w:rsidR="00F123D8" w:rsidRPr="00E757C0" w:rsidRDefault="00F123D8" w:rsidP="00F12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57C0">
              <w:rPr>
                <w:rFonts w:ascii="Calibri" w:hAnsi="Calibri" w:cs="Calibri"/>
                <w:b/>
                <w:bCs/>
                <w:sz w:val="18"/>
                <w:szCs w:val="18"/>
              </w:rPr>
              <w:t>No:</w:t>
            </w:r>
          </w:p>
        </w:tc>
        <w:tc>
          <w:tcPr>
            <w:tcW w:w="1381" w:type="dxa"/>
          </w:tcPr>
          <w:p w14:paraId="0093E27D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BD4F66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  <w:p w14:paraId="6705520F" w14:textId="69E9BBC1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/76</w:t>
            </w:r>
          </w:p>
        </w:tc>
        <w:tc>
          <w:tcPr>
            <w:tcW w:w="1371" w:type="dxa"/>
          </w:tcPr>
          <w:p w14:paraId="64BCEFF8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54621861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/76</w:t>
            </w:r>
          </w:p>
          <w:p w14:paraId="15F2403E" w14:textId="0380D6C5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/76</w:t>
            </w:r>
          </w:p>
        </w:tc>
        <w:tc>
          <w:tcPr>
            <w:tcW w:w="808" w:type="dxa"/>
          </w:tcPr>
          <w:p w14:paraId="01DB2447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187850B" w14:textId="2736F17E" w:rsidR="00F123D8" w:rsidRPr="0066470E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2698" w:type="dxa"/>
          </w:tcPr>
          <w:p w14:paraId="0258DC2E" w14:textId="77777777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20F3150" w14:textId="549BFF71" w:rsidR="00F123D8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78E5">
              <w:rPr>
                <w:rFonts w:ascii="Calibri" w:hAnsi="Calibri" w:cs="Calibri"/>
                <w:sz w:val="18"/>
                <w:szCs w:val="18"/>
                <w:lang w:val="en-US"/>
              </w:rPr>
              <w:t>9.7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×10</w:t>
            </w:r>
            <w:r w:rsidRPr="00983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-11</w:t>
            </w:r>
            <w:r w:rsidRPr="006878E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66CBF2A" w14:textId="61D43D63" w:rsidR="00F123D8" w:rsidRPr="000E7BC5" w:rsidRDefault="00F123D8" w:rsidP="00F123D8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Pr="006878E5">
              <w:rPr>
                <w:rFonts w:ascii="Calibri" w:hAnsi="Calibri" w:cs="Calibri"/>
                <w:sz w:val="18"/>
                <w:szCs w:val="18"/>
                <w:lang w:val="en-US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 </w:t>
            </w:r>
            <w:r w:rsidRPr="006878E5">
              <w:rPr>
                <w:rFonts w:ascii="Calibri" w:hAnsi="Calibri" w:cs="Calibri"/>
                <w:sz w:val="18"/>
                <w:szCs w:val="18"/>
                <w:lang w:val="en-US"/>
              </w:rPr>
              <w:t>Inf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  <w:bookmarkEnd w:id="0"/>
    </w:tbl>
    <w:p w14:paraId="6F992B99" w14:textId="77777777" w:rsidR="005518B2" w:rsidRPr="005518B2" w:rsidRDefault="005518B2" w:rsidP="005518B2">
      <w:pPr>
        <w:tabs>
          <w:tab w:val="left" w:pos="1139"/>
        </w:tabs>
      </w:pPr>
    </w:p>
    <w:sectPr w:rsidR="005518B2" w:rsidRPr="005518B2" w:rsidSect="00E65F5E">
      <w:pgSz w:w="1701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D35F5" w14:textId="77777777" w:rsidR="00245116" w:rsidRDefault="00245116" w:rsidP="005518B2">
      <w:pPr>
        <w:spacing w:after="0" w:line="240" w:lineRule="auto"/>
      </w:pPr>
      <w:r>
        <w:separator/>
      </w:r>
    </w:p>
  </w:endnote>
  <w:endnote w:type="continuationSeparator" w:id="0">
    <w:p w14:paraId="4CB8BED2" w14:textId="77777777" w:rsidR="00245116" w:rsidRDefault="00245116" w:rsidP="00551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D42E9" w14:textId="77777777" w:rsidR="00245116" w:rsidRDefault="00245116" w:rsidP="005518B2">
      <w:pPr>
        <w:spacing w:after="0" w:line="240" w:lineRule="auto"/>
      </w:pPr>
      <w:r>
        <w:separator/>
      </w:r>
    </w:p>
  </w:footnote>
  <w:footnote w:type="continuationSeparator" w:id="0">
    <w:p w14:paraId="1DD1BE83" w14:textId="77777777" w:rsidR="00245116" w:rsidRDefault="00245116" w:rsidP="005518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722240"/>
    <w:multiLevelType w:val="hybridMultilevel"/>
    <w:tmpl w:val="B022BFD2"/>
    <w:lvl w:ilvl="0" w:tplc="C4DCB89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1455E0"/>
    <w:multiLevelType w:val="hybridMultilevel"/>
    <w:tmpl w:val="A666108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BF7D27"/>
    <w:multiLevelType w:val="hybridMultilevel"/>
    <w:tmpl w:val="7AF691AA"/>
    <w:lvl w:ilvl="0" w:tplc="11705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C0150E"/>
    <w:multiLevelType w:val="multilevel"/>
    <w:tmpl w:val="EC3E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73356C"/>
    <w:multiLevelType w:val="multilevel"/>
    <w:tmpl w:val="48A41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2083239">
    <w:abstractNumId w:val="4"/>
  </w:num>
  <w:num w:numId="2" w16cid:durableId="974027734">
    <w:abstractNumId w:val="3"/>
  </w:num>
  <w:num w:numId="3" w16cid:durableId="851069119">
    <w:abstractNumId w:val="0"/>
  </w:num>
  <w:num w:numId="4" w16cid:durableId="264270194">
    <w:abstractNumId w:val="1"/>
  </w:num>
  <w:num w:numId="5" w16cid:durableId="792938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5E"/>
    <w:rsid w:val="00000124"/>
    <w:rsid w:val="00001927"/>
    <w:rsid w:val="00007375"/>
    <w:rsid w:val="000234E4"/>
    <w:rsid w:val="0002524C"/>
    <w:rsid w:val="00032D35"/>
    <w:rsid w:val="000476BE"/>
    <w:rsid w:val="00047914"/>
    <w:rsid w:val="000522F7"/>
    <w:rsid w:val="00052843"/>
    <w:rsid w:val="00053591"/>
    <w:rsid w:val="00053A81"/>
    <w:rsid w:val="00054230"/>
    <w:rsid w:val="00062FC7"/>
    <w:rsid w:val="000702FB"/>
    <w:rsid w:val="00070E99"/>
    <w:rsid w:val="00075499"/>
    <w:rsid w:val="00084C0C"/>
    <w:rsid w:val="0008680A"/>
    <w:rsid w:val="00092BB1"/>
    <w:rsid w:val="00096BB4"/>
    <w:rsid w:val="00097D8B"/>
    <w:rsid w:val="000A6767"/>
    <w:rsid w:val="000C07D6"/>
    <w:rsid w:val="000D215A"/>
    <w:rsid w:val="000D55D6"/>
    <w:rsid w:val="000D646E"/>
    <w:rsid w:val="000E5C19"/>
    <w:rsid w:val="000E7BC5"/>
    <w:rsid w:val="000F10C7"/>
    <w:rsid w:val="0010353D"/>
    <w:rsid w:val="0010473C"/>
    <w:rsid w:val="00116BEB"/>
    <w:rsid w:val="0012009D"/>
    <w:rsid w:val="00122748"/>
    <w:rsid w:val="0013324D"/>
    <w:rsid w:val="00134137"/>
    <w:rsid w:val="00150CDD"/>
    <w:rsid w:val="00152561"/>
    <w:rsid w:val="001535C1"/>
    <w:rsid w:val="00154032"/>
    <w:rsid w:val="00162C69"/>
    <w:rsid w:val="001644F7"/>
    <w:rsid w:val="00165155"/>
    <w:rsid w:val="00165DC1"/>
    <w:rsid w:val="00166B32"/>
    <w:rsid w:val="001804C4"/>
    <w:rsid w:val="001817D7"/>
    <w:rsid w:val="0019587D"/>
    <w:rsid w:val="00196AD9"/>
    <w:rsid w:val="001A6996"/>
    <w:rsid w:val="001C4FB4"/>
    <w:rsid w:val="001D2746"/>
    <w:rsid w:val="001D5571"/>
    <w:rsid w:val="001D5E2F"/>
    <w:rsid w:val="001D7BB5"/>
    <w:rsid w:val="001F077C"/>
    <w:rsid w:val="001F09CD"/>
    <w:rsid w:val="001F251F"/>
    <w:rsid w:val="002028B6"/>
    <w:rsid w:val="00205B71"/>
    <w:rsid w:val="00213C64"/>
    <w:rsid w:val="002146A4"/>
    <w:rsid w:val="00221BFC"/>
    <w:rsid w:val="00222898"/>
    <w:rsid w:val="002277B7"/>
    <w:rsid w:val="00240AE1"/>
    <w:rsid w:val="00240CB1"/>
    <w:rsid w:val="00245116"/>
    <w:rsid w:val="002603DF"/>
    <w:rsid w:val="00262E05"/>
    <w:rsid w:val="002631FD"/>
    <w:rsid w:val="0026389A"/>
    <w:rsid w:val="00263AA4"/>
    <w:rsid w:val="0027606D"/>
    <w:rsid w:val="00281258"/>
    <w:rsid w:val="00285766"/>
    <w:rsid w:val="00285901"/>
    <w:rsid w:val="002908D9"/>
    <w:rsid w:val="00294859"/>
    <w:rsid w:val="002A2C2A"/>
    <w:rsid w:val="002A35DD"/>
    <w:rsid w:val="002A41D6"/>
    <w:rsid w:val="002B1833"/>
    <w:rsid w:val="002C5B16"/>
    <w:rsid w:val="002E3F0B"/>
    <w:rsid w:val="002F47BA"/>
    <w:rsid w:val="002F4926"/>
    <w:rsid w:val="00300753"/>
    <w:rsid w:val="003044E6"/>
    <w:rsid w:val="00304ED1"/>
    <w:rsid w:val="003079E3"/>
    <w:rsid w:val="003079F0"/>
    <w:rsid w:val="00310993"/>
    <w:rsid w:val="0031250C"/>
    <w:rsid w:val="003252C8"/>
    <w:rsid w:val="003263BE"/>
    <w:rsid w:val="0033091A"/>
    <w:rsid w:val="003314ED"/>
    <w:rsid w:val="00336ADA"/>
    <w:rsid w:val="003466FE"/>
    <w:rsid w:val="00354A4D"/>
    <w:rsid w:val="00356A73"/>
    <w:rsid w:val="003600DD"/>
    <w:rsid w:val="00360BC7"/>
    <w:rsid w:val="003655F5"/>
    <w:rsid w:val="003674AD"/>
    <w:rsid w:val="00372536"/>
    <w:rsid w:val="003751B9"/>
    <w:rsid w:val="0038095D"/>
    <w:rsid w:val="00383EA6"/>
    <w:rsid w:val="0038556F"/>
    <w:rsid w:val="003863CE"/>
    <w:rsid w:val="003937AB"/>
    <w:rsid w:val="00395125"/>
    <w:rsid w:val="003A36E5"/>
    <w:rsid w:val="003A6F27"/>
    <w:rsid w:val="003B02E0"/>
    <w:rsid w:val="003C7082"/>
    <w:rsid w:val="003D4AD6"/>
    <w:rsid w:val="003E5EE0"/>
    <w:rsid w:val="003F3AE1"/>
    <w:rsid w:val="003F4897"/>
    <w:rsid w:val="003F5C94"/>
    <w:rsid w:val="003F63B0"/>
    <w:rsid w:val="00411813"/>
    <w:rsid w:val="004236FF"/>
    <w:rsid w:val="004273DF"/>
    <w:rsid w:val="00432855"/>
    <w:rsid w:val="00437481"/>
    <w:rsid w:val="00437EFA"/>
    <w:rsid w:val="004430C5"/>
    <w:rsid w:val="00447C26"/>
    <w:rsid w:val="00450695"/>
    <w:rsid w:val="00453C91"/>
    <w:rsid w:val="00460383"/>
    <w:rsid w:val="00464329"/>
    <w:rsid w:val="00465B5E"/>
    <w:rsid w:val="004666B0"/>
    <w:rsid w:val="00474034"/>
    <w:rsid w:val="00475EEB"/>
    <w:rsid w:val="0048633A"/>
    <w:rsid w:val="00491564"/>
    <w:rsid w:val="004929FF"/>
    <w:rsid w:val="0049338B"/>
    <w:rsid w:val="00494FF7"/>
    <w:rsid w:val="004A3171"/>
    <w:rsid w:val="004A5C79"/>
    <w:rsid w:val="004B49BB"/>
    <w:rsid w:val="004B6A73"/>
    <w:rsid w:val="004C09BF"/>
    <w:rsid w:val="004D7D5C"/>
    <w:rsid w:val="004E006F"/>
    <w:rsid w:val="004E0E43"/>
    <w:rsid w:val="004E206D"/>
    <w:rsid w:val="004E2A82"/>
    <w:rsid w:val="004E3356"/>
    <w:rsid w:val="004E47F2"/>
    <w:rsid w:val="004E7F48"/>
    <w:rsid w:val="004F72A1"/>
    <w:rsid w:val="00502ADD"/>
    <w:rsid w:val="00504047"/>
    <w:rsid w:val="00511395"/>
    <w:rsid w:val="005122EE"/>
    <w:rsid w:val="005128B8"/>
    <w:rsid w:val="005134AB"/>
    <w:rsid w:val="005214E0"/>
    <w:rsid w:val="0052413B"/>
    <w:rsid w:val="00524775"/>
    <w:rsid w:val="005250F2"/>
    <w:rsid w:val="00525E0B"/>
    <w:rsid w:val="0052601A"/>
    <w:rsid w:val="005260A3"/>
    <w:rsid w:val="00526A4E"/>
    <w:rsid w:val="00534F1B"/>
    <w:rsid w:val="005508DE"/>
    <w:rsid w:val="005518B2"/>
    <w:rsid w:val="0055213A"/>
    <w:rsid w:val="00555FE0"/>
    <w:rsid w:val="00557193"/>
    <w:rsid w:val="00560FBF"/>
    <w:rsid w:val="00573544"/>
    <w:rsid w:val="005761AD"/>
    <w:rsid w:val="00577966"/>
    <w:rsid w:val="005844BB"/>
    <w:rsid w:val="0059175F"/>
    <w:rsid w:val="00591838"/>
    <w:rsid w:val="00591C72"/>
    <w:rsid w:val="00592BE0"/>
    <w:rsid w:val="005951D3"/>
    <w:rsid w:val="005A0278"/>
    <w:rsid w:val="005A1E54"/>
    <w:rsid w:val="005A4BAB"/>
    <w:rsid w:val="005B600E"/>
    <w:rsid w:val="005C0682"/>
    <w:rsid w:val="005D1A05"/>
    <w:rsid w:val="005D2D48"/>
    <w:rsid w:val="005E1231"/>
    <w:rsid w:val="005F173E"/>
    <w:rsid w:val="005F46BB"/>
    <w:rsid w:val="00602F68"/>
    <w:rsid w:val="00606612"/>
    <w:rsid w:val="00610E3E"/>
    <w:rsid w:val="00612EB2"/>
    <w:rsid w:val="0062304A"/>
    <w:rsid w:val="00627242"/>
    <w:rsid w:val="006368B4"/>
    <w:rsid w:val="00637398"/>
    <w:rsid w:val="006432E2"/>
    <w:rsid w:val="0064652B"/>
    <w:rsid w:val="00656150"/>
    <w:rsid w:val="00656298"/>
    <w:rsid w:val="00665229"/>
    <w:rsid w:val="00666380"/>
    <w:rsid w:val="00674E05"/>
    <w:rsid w:val="00683F9E"/>
    <w:rsid w:val="0068509F"/>
    <w:rsid w:val="006878E5"/>
    <w:rsid w:val="0069066F"/>
    <w:rsid w:val="006A24C5"/>
    <w:rsid w:val="006A2AED"/>
    <w:rsid w:val="006A2C66"/>
    <w:rsid w:val="006A3464"/>
    <w:rsid w:val="006A7F3F"/>
    <w:rsid w:val="006B2EE3"/>
    <w:rsid w:val="006B414D"/>
    <w:rsid w:val="006B5DEF"/>
    <w:rsid w:val="006C1BD1"/>
    <w:rsid w:val="006C2948"/>
    <w:rsid w:val="006C488E"/>
    <w:rsid w:val="006C58F7"/>
    <w:rsid w:val="006D274B"/>
    <w:rsid w:val="006D685B"/>
    <w:rsid w:val="006F33FB"/>
    <w:rsid w:val="006F5090"/>
    <w:rsid w:val="006F5A23"/>
    <w:rsid w:val="0070047B"/>
    <w:rsid w:val="0070501D"/>
    <w:rsid w:val="00710B75"/>
    <w:rsid w:val="007157AE"/>
    <w:rsid w:val="0072196A"/>
    <w:rsid w:val="007413FC"/>
    <w:rsid w:val="007563E4"/>
    <w:rsid w:val="00767CEE"/>
    <w:rsid w:val="0077400B"/>
    <w:rsid w:val="007770C4"/>
    <w:rsid w:val="007818A2"/>
    <w:rsid w:val="00782028"/>
    <w:rsid w:val="007A3C9D"/>
    <w:rsid w:val="007A6ADD"/>
    <w:rsid w:val="007B1CFB"/>
    <w:rsid w:val="007B4694"/>
    <w:rsid w:val="007B4D8D"/>
    <w:rsid w:val="007B55AF"/>
    <w:rsid w:val="007B576D"/>
    <w:rsid w:val="007B6EB1"/>
    <w:rsid w:val="007C1A00"/>
    <w:rsid w:val="007C2DC9"/>
    <w:rsid w:val="007C659E"/>
    <w:rsid w:val="007C72B5"/>
    <w:rsid w:val="007D47F1"/>
    <w:rsid w:val="007D5201"/>
    <w:rsid w:val="007E113A"/>
    <w:rsid w:val="007E44EB"/>
    <w:rsid w:val="007F0ABA"/>
    <w:rsid w:val="007F0FAB"/>
    <w:rsid w:val="007F39AE"/>
    <w:rsid w:val="00800D24"/>
    <w:rsid w:val="00802DBF"/>
    <w:rsid w:val="00807DAD"/>
    <w:rsid w:val="0081729F"/>
    <w:rsid w:val="00817746"/>
    <w:rsid w:val="008236B0"/>
    <w:rsid w:val="008371B4"/>
    <w:rsid w:val="00840163"/>
    <w:rsid w:val="00846677"/>
    <w:rsid w:val="0085289A"/>
    <w:rsid w:val="0085492C"/>
    <w:rsid w:val="00860C30"/>
    <w:rsid w:val="00861645"/>
    <w:rsid w:val="00862469"/>
    <w:rsid w:val="00866B13"/>
    <w:rsid w:val="0087688A"/>
    <w:rsid w:val="00881AE0"/>
    <w:rsid w:val="00892440"/>
    <w:rsid w:val="008A426C"/>
    <w:rsid w:val="008A4554"/>
    <w:rsid w:val="008A4E3B"/>
    <w:rsid w:val="008A6B05"/>
    <w:rsid w:val="008B0E5A"/>
    <w:rsid w:val="008B201E"/>
    <w:rsid w:val="008B3294"/>
    <w:rsid w:val="008B3B7A"/>
    <w:rsid w:val="008B4743"/>
    <w:rsid w:val="008B5D52"/>
    <w:rsid w:val="008C6A2A"/>
    <w:rsid w:val="008D440D"/>
    <w:rsid w:val="008D4758"/>
    <w:rsid w:val="008F55F6"/>
    <w:rsid w:val="009003DB"/>
    <w:rsid w:val="009052A8"/>
    <w:rsid w:val="0091019E"/>
    <w:rsid w:val="00912232"/>
    <w:rsid w:val="00914EB7"/>
    <w:rsid w:val="0092048B"/>
    <w:rsid w:val="00924166"/>
    <w:rsid w:val="009414AC"/>
    <w:rsid w:val="009421A8"/>
    <w:rsid w:val="009453E5"/>
    <w:rsid w:val="00960E3C"/>
    <w:rsid w:val="009640AB"/>
    <w:rsid w:val="0096459B"/>
    <w:rsid w:val="0097259C"/>
    <w:rsid w:val="00975D54"/>
    <w:rsid w:val="0098102A"/>
    <w:rsid w:val="00983112"/>
    <w:rsid w:val="00984B2D"/>
    <w:rsid w:val="009B2D70"/>
    <w:rsid w:val="009B3418"/>
    <w:rsid w:val="009B3CB9"/>
    <w:rsid w:val="009B636D"/>
    <w:rsid w:val="009C65D1"/>
    <w:rsid w:val="009C6CE6"/>
    <w:rsid w:val="009C72F1"/>
    <w:rsid w:val="009D2209"/>
    <w:rsid w:val="009D46F5"/>
    <w:rsid w:val="009D48CC"/>
    <w:rsid w:val="009E3F96"/>
    <w:rsid w:val="009F1EE7"/>
    <w:rsid w:val="009F31E0"/>
    <w:rsid w:val="009F62EE"/>
    <w:rsid w:val="00A02C4C"/>
    <w:rsid w:val="00A04953"/>
    <w:rsid w:val="00A05DE5"/>
    <w:rsid w:val="00A13AA9"/>
    <w:rsid w:val="00A1722D"/>
    <w:rsid w:val="00A20A3E"/>
    <w:rsid w:val="00A265E6"/>
    <w:rsid w:val="00A26C3C"/>
    <w:rsid w:val="00A27EC3"/>
    <w:rsid w:val="00A32F72"/>
    <w:rsid w:val="00A375F9"/>
    <w:rsid w:val="00A41092"/>
    <w:rsid w:val="00A42002"/>
    <w:rsid w:val="00A4314F"/>
    <w:rsid w:val="00A4396F"/>
    <w:rsid w:val="00A54447"/>
    <w:rsid w:val="00A61814"/>
    <w:rsid w:val="00A61A76"/>
    <w:rsid w:val="00A64C16"/>
    <w:rsid w:val="00A74AD9"/>
    <w:rsid w:val="00A750DD"/>
    <w:rsid w:val="00A83537"/>
    <w:rsid w:val="00A907DF"/>
    <w:rsid w:val="00A90B04"/>
    <w:rsid w:val="00A93619"/>
    <w:rsid w:val="00A946E0"/>
    <w:rsid w:val="00AA70C7"/>
    <w:rsid w:val="00AA7531"/>
    <w:rsid w:val="00AB25E1"/>
    <w:rsid w:val="00AB68F0"/>
    <w:rsid w:val="00AC1245"/>
    <w:rsid w:val="00AC213F"/>
    <w:rsid w:val="00AD10EA"/>
    <w:rsid w:val="00AD19A2"/>
    <w:rsid w:val="00AD680B"/>
    <w:rsid w:val="00AF3CD0"/>
    <w:rsid w:val="00B0444D"/>
    <w:rsid w:val="00B0613D"/>
    <w:rsid w:val="00B06D99"/>
    <w:rsid w:val="00B12ED6"/>
    <w:rsid w:val="00B1704B"/>
    <w:rsid w:val="00B2269B"/>
    <w:rsid w:val="00B367C7"/>
    <w:rsid w:val="00B4194B"/>
    <w:rsid w:val="00B42C82"/>
    <w:rsid w:val="00B43C1A"/>
    <w:rsid w:val="00B44FE5"/>
    <w:rsid w:val="00B451D7"/>
    <w:rsid w:val="00B4589B"/>
    <w:rsid w:val="00B55D5D"/>
    <w:rsid w:val="00B5725E"/>
    <w:rsid w:val="00B60CC0"/>
    <w:rsid w:val="00B634B8"/>
    <w:rsid w:val="00B663FF"/>
    <w:rsid w:val="00B67B9E"/>
    <w:rsid w:val="00B72553"/>
    <w:rsid w:val="00B7340E"/>
    <w:rsid w:val="00B746DB"/>
    <w:rsid w:val="00B7646D"/>
    <w:rsid w:val="00B80B33"/>
    <w:rsid w:val="00B83631"/>
    <w:rsid w:val="00B90720"/>
    <w:rsid w:val="00B91879"/>
    <w:rsid w:val="00BB392A"/>
    <w:rsid w:val="00BC1579"/>
    <w:rsid w:val="00BC43DA"/>
    <w:rsid w:val="00BE33AB"/>
    <w:rsid w:val="00BE5BF5"/>
    <w:rsid w:val="00BE65E2"/>
    <w:rsid w:val="00BF07C1"/>
    <w:rsid w:val="00BF25D4"/>
    <w:rsid w:val="00C07003"/>
    <w:rsid w:val="00C13EDF"/>
    <w:rsid w:val="00C22048"/>
    <w:rsid w:val="00C25588"/>
    <w:rsid w:val="00C26F44"/>
    <w:rsid w:val="00C30520"/>
    <w:rsid w:val="00C3132A"/>
    <w:rsid w:val="00C338EF"/>
    <w:rsid w:val="00C45DCF"/>
    <w:rsid w:val="00C47660"/>
    <w:rsid w:val="00C479EA"/>
    <w:rsid w:val="00C47B8B"/>
    <w:rsid w:val="00C627CF"/>
    <w:rsid w:val="00C62CB4"/>
    <w:rsid w:val="00C640F5"/>
    <w:rsid w:val="00C66DD4"/>
    <w:rsid w:val="00C676A9"/>
    <w:rsid w:val="00C702CF"/>
    <w:rsid w:val="00C717AE"/>
    <w:rsid w:val="00C838C3"/>
    <w:rsid w:val="00C84368"/>
    <w:rsid w:val="00C9768D"/>
    <w:rsid w:val="00CA49A7"/>
    <w:rsid w:val="00CA58E2"/>
    <w:rsid w:val="00CC0D5A"/>
    <w:rsid w:val="00CC33DF"/>
    <w:rsid w:val="00CC3B48"/>
    <w:rsid w:val="00CC7113"/>
    <w:rsid w:val="00CD06D8"/>
    <w:rsid w:val="00CD2824"/>
    <w:rsid w:val="00CD5246"/>
    <w:rsid w:val="00CE334D"/>
    <w:rsid w:val="00CE692E"/>
    <w:rsid w:val="00CE7A80"/>
    <w:rsid w:val="00CF3B8A"/>
    <w:rsid w:val="00CF4F12"/>
    <w:rsid w:val="00CF6074"/>
    <w:rsid w:val="00CF657F"/>
    <w:rsid w:val="00D013A1"/>
    <w:rsid w:val="00D02B78"/>
    <w:rsid w:val="00D053C5"/>
    <w:rsid w:val="00D057EB"/>
    <w:rsid w:val="00D2228C"/>
    <w:rsid w:val="00D2294E"/>
    <w:rsid w:val="00D25223"/>
    <w:rsid w:val="00D34793"/>
    <w:rsid w:val="00D34900"/>
    <w:rsid w:val="00D44EC7"/>
    <w:rsid w:val="00D50DF5"/>
    <w:rsid w:val="00D52342"/>
    <w:rsid w:val="00D7079F"/>
    <w:rsid w:val="00D73218"/>
    <w:rsid w:val="00D75DFC"/>
    <w:rsid w:val="00D76144"/>
    <w:rsid w:val="00D7690D"/>
    <w:rsid w:val="00D80146"/>
    <w:rsid w:val="00D80AE5"/>
    <w:rsid w:val="00D9134A"/>
    <w:rsid w:val="00D978CF"/>
    <w:rsid w:val="00DC737C"/>
    <w:rsid w:val="00DE1223"/>
    <w:rsid w:val="00DE4BD5"/>
    <w:rsid w:val="00DE7B64"/>
    <w:rsid w:val="00DF296B"/>
    <w:rsid w:val="00DF3320"/>
    <w:rsid w:val="00E00E7B"/>
    <w:rsid w:val="00E061D7"/>
    <w:rsid w:val="00E0656D"/>
    <w:rsid w:val="00E1088F"/>
    <w:rsid w:val="00E177C0"/>
    <w:rsid w:val="00E243B9"/>
    <w:rsid w:val="00E41CBB"/>
    <w:rsid w:val="00E476E8"/>
    <w:rsid w:val="00E505EA"/>
    <w:rsid w:val="00E65F5E"/>
    <w:rsid w:val="00E67D35"/>
    <w:rsid w:val="00E757C0"/>
    <w:rsid w:val="00E8174B"/>
    <w:rsid w:val="00E91133"/>
    <w:rsid w:val="00E97B7F"/>
    <w:rsid w:val="00EA61AF"/>
    <w:rsid w:val="00EB0AC2"/>
    <w:rsid w:val="00EB272F"/>
    <w:rsid w:val="00EB3EB5"/>
    <w:rsid w:val="00EB665B"/>
    <w:rsid w:val="00EC0CCA"/>
    <w:rsid w:val="00EC4467"/>
    <w:rsid w:val="00ED4A06"/>
    <w:rsid w:val="00ED6DAB"/>
    <w:rsid w:val="00EE1C67"/>
    <w:rsid w:val="00EE5404"/>
    <w:rsid w:val="00EE5C62"/>
    <w:rsid w:val="00EF21E1"/>
    <w:rsid w:val="00EF5B14"/>
    <w:rsid w:val="00EF6609"/>
    <w:rsid w:val="00EF7F85"/>
    <w:rsid w:val="00F00AB2"/>
    <w:rsid w:val="00F06062"/>
    <w:rsid w:val="00F11657"/>
    <w:rsid w:val="00F123D8"/>
    <w:rsid w:val="00F145AA"/>
    <w:rsid w:val="00F16E92"/>
    <w:rsid w:val="00F26D36"/>
    <w:rsid w:val="00F30F8A"/>
    <w:rsid w:val="00F3397B"/>
    <w:rsid w:val="00F345F9"/>
    <w:rsid w:val="00F474AD"/>
    <w:rsid w:val="00F478A7"/>
    <w:rsid w:val="00F53A8D"/>
    <w:rsid w:val="00F5544B"/>
    <w:rsid w:val="00F86A21"/>
    <w:rsid w:val="00F920F6"/>
    <w:rsid w:val="00F940CA"/>
    <w:rsid w:val="00F972CA"/>
    <w:rsid w:val="00FA1A69"/>
    <w:rsid w:val="00FA31A3"/>
    <w:rsid w:val="00FA3D09"/>
    <w:rsid w:val="00FA7A74"/>
    <w:rsid w:val="00FA7B74"/>
    <w:rsid w:val="00FC1715"/>
    <w:rsid w:val="00FC6685"/>
    <w:rsid w:val="00FC7978"/>
    <w:rsid w:val="00FD3590"/>
    <w:rsid w:val="00FD788F"/>
    <w:rsid w:val="00FE05B1"/>
    <w:rsid w:val="00FE2906"/>
    <w:rsid w:val="00FE3B92"/>
    <w:rsid w:val="00FF1C49"/>
    <w:rsid w:val="00FF4021"/>
    <w:rsid w:val="00FF4AD3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3C671"/>
  <w15:chartTrackingRefBased/>
  <w15:docId w15:val="{D0F3A4CE-3276-495C-A37B-26A22813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5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F5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65F5E"/>
    <w:pPr>
      <w:spacing w:after="0" w:line="240" w:lineRule="auto"/>
    </w:pPr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65F5E"/>
    <w:pPr>
      <w:spacing w:after="0" w:line="240" w:lineRule="auto"/>
    </w:pPr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1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8B2"/>
  </w:style>
  <w:style w:type="paragraph" w:styleId="Footer">
    <w:name w:val="footer"/>
    <w:basedOn w:val="Normal"/>
    <w:link w:val="FooterChar"/>
    <w:uiPriority w:val="99"/>
    <w:unhideWhenUsed/>
    <w:rsid w:val="00551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8B2"/>
  </w:style>
  <w:style w:type="paragraph" w:styleId="NormalWeb">
    <w:name w:val="Normal (Web)"/>
    <w:basedOn w:val="Normal"/>
    <w:uiPriority w:val="99"/>
    <w:unhideWhenUsed/>
    <w:rsid w:val="0055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pt-PT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518B2"/>
    <w:rPr>
      <w:color w:val="808080"/>
    </w:rPr>
  </w:style>
  <w:style w:type="paragraph" w:customStyle="1" w:styleId="msonormal0">
    <w:name w:val="msonormal"/>
    <w:basedOn w:val="Normal"/>
    <w:rsid w:val="005518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 w:eastAsia="pt-P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518B2"/>
    <w:rPr>
      <w:color w:val="0000FF"/>
      <w:u w:val="single"/>
    </w:rPr>
  </w:style>
  <w:style w:type="paragraph" w:customStyle="1" w:styleId="Pa11">
    <w:name w:val="Pa11"/>
    <w:basedOn w:val="Normal"/>
    <w:next w:val="Normal"/>
    <w:uiPriority w:val="99"/>
    <w:rsid w:val="005518B2"/>
    <w:pPr>
      <w:autoSpaceDE w:val="0"/>
      <w:autoSpaceDN w:val="0"/>
      <w:adjustRightInd w:val="0"/>
      <w:spacing w:after="0" w:line="181" w:lineRule="atLeast"/>
    </w:pPr>
    <w:rPr>
      <w:rFonts w:ascii="Minion Pro" w:hAnsi="Minion Pro"/>
      <w:kern w:val="0"/>
      <w:lang w:val="en-US"/>
    </w:rPr>
  </w:style>
  <w:style w:type="character" w:customStyle="1" w:styleId="c-pjlv">
    <w:name w:val="c-pjlv"/>
    <w:basedOn w:val="DefaultParagraphFont"/>
    <w:rsid w:val="005518B2"/>
  </w:style>
  <w:style w:type="character" w:styleId="Emphasis">
    <w:name w:val="Emphasis"/>
    <w:basedOn w:val="DefaultParagraphFont"/>
    <w:uiPriority w:val="20"/>
    <w:qFormat/>
    <w:rsid w:val="005518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18B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5518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8B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B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1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8B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8B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8B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518B2"/>
    <w:pPr>
      <w:spacing w:after="0" w:line="240" w:lineRule="auto"/>
    </w:pPr>
    <w:rPr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5518B2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5518B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518B2"/>
    <w:rPr>
      <w:rFonts w:ascii="Calibri" w:eastAsia="Calibri" w:hAnsi="Calibri" w:cs="Calibri"/>
      <w:kern w:val="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18B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18B2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Soraia Batista Moutinho</dc:creator>
  <cp:keywords/>
  <dc:description/>
  <cp:lastModifiedBy>Isa Moutinho</cp:lastModifiedBy>
  <cp:revision>747</cp:revision>
  <cp:lastPrinted>2025-03-21T13:59:00Z</cp:lastPrinted>
  <dcterms:created xsi:type="dcterms:W3CDTF">2024-11-14T15:26:00Z</dcterms:created>
  <dcterms:modified xsi:type="dcterms:W3CDTF">2025-06-10T09:28:00Z</dcterms:modified>
</cp:coreProperties>
</file>